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19" w:type="dxa"/>
        <w:tblLook w:val="04A0" w:firstRow="1" w:lastRow="0" w:firstColumn="1" w:lastColumn="0" w:noHBand="0" w:noVBand="1"/>
      </w:tblPr>
      <w:tblGrid>
        <w:gridCol w:w="2188"/>
        <w:gridCol w:w="2500"/>
        <w:gridCol w:w="2498"/>
        <w:gridCol w:w="1433"/>
      </w:tblGrid>
      <w:tr w:rsidR="000A2A74" w:rsidRPr="000A2A74" w14:paraId="66CB6A73" w14:textId="77777777" w:rsidTr="000A2A74">
        <w:trPr>
          <w:trHeight w:val="233"/>
        </w:trPr>
        <w:tc>
          <w:tcPr>
            <w:tcW w:w="86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EEDE" w14:textId="33909EA9" w:rsidR="000A2A74" w:rsidRPr="006748A8" w:rsidRDefault="000A2A74" w:rsidP="000A2A7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OLE_LINK1"/>
            <w:r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SP-Table 1: Pre-pandemic versus Pandemic-cohort  comparison between AUD risk groups </w:t>
            </w:r>
            <w:r w:rsidR="006C31D5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="001C625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Low risk, Increased risk, High Risk and Alcohol dependent)</w:t>
            </w:r>
          </w:p>
        </w:tc>
      </w:tr>
      <w:tr w:rsidR="000A2A74" w:rsidRPr="000A2A74" w14:paraId="7F41C889" w14:textId="77777777" w:rsidTr="000A2A74">
        <w:trPr>
          <w:trHeight w:val="223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B9A3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765B" w14:textId="765C6B2D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         </w:t>
            </w: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Pre-Pandemic 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8096" w14:textId="00AD866B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              </w:t>
            </w: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andemic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DA2D" w14:textId="309D5A6F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        </w:t>
            </w: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</w:t>
            </w:r>
          </w:p>
        </w:tc>
      </w:tr>
      <w:tr w:rsidR="000A2A74" w:rsidRPr="000A2A74" w14:paraId="6195A380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27F5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missions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2F8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A1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DC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2A74" w:rsidRPr="000A2A74" w14:paraId="7FA40255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4389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70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55 (81.6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D0E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539 (82.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BBB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 </w:t>
            </w:r>
          </w:p>
        </w:tc>
      </w:tr>
      <w:tr w:rsidR="000A2A74" w:rsidRPr="000A2A74" w14:paraId="615BA7D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912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A7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88 (10.4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3C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8 (9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11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0</w:t>
            </w:r>
          </w:p>
        </w:tc>
      </w:tr>
      <w:tr w:rsidR="000A2A74" w:rsidRPr="000A2A74" w14:paraId="5537950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FF2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C6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51 (5.1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1C8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3 (4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846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0A2A74" w:rsidRPr="000A2A74" w14:paraId="09C3113B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0D60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01EE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4 (3.0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CA12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 (3.7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00B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095305A4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AB40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D2B" w14:textId="32F9E5BC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04A" w14:textId="37EF3138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8E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1311FC8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0865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4C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4 (20.1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F0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1 (19.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4B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022C8A84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6FCE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47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 (18.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C9F0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1 (18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B3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0</w:t>
            </w:r>
          </w:p>
        </w:tc>
      </w:tr>
      <w:tr w:rsidR="000A2A74" w:rsidRPr="000A2A74" w14:paraId="6FA1F378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E8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92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1 (17.5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450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4 (17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74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0</w:t>
            </w:r>
          </w:p>
        </w:tc>
      </w:tr>
      <w:tr w:rsidR="000A2A74" w:rsidRPr="000A2A74" w14:paraId="72D67089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47E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D51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9 (14.2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9B7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7 (14.1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A14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0</w:t>
            </w:r>
          </w:p>
        </w:tc>
      </w:tr>
      <w:tr w:rsidR="000A2A74" w:rsidRPr="000A2A74" w14:paraId="55AB586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8DF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BA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AE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07E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4BCB9758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080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FE7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67 (43.5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FE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24 (45.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FE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0A2A74" w:rsidRPr="000A2A74" w14:paraId="1E4AA242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F07F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6B2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8 (64.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D5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4 (67.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4B4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0A2A74" w:rsidRPr="000A2A74" w14:paraId="16938FEB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920C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88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4 (69.9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336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6 (73.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5B1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0</w:t>
            </w:r>
          </w:p>
        </w:tc>
      </w:tr>
      <w:tr w:rsidR="000A2A74" w:rsidRPr="000A2A74" w14:paraId="21F0ECF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DDB3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DFC2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5 (70.7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1D7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6 (71.6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7882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0A2A74" w:rsidRPr="000A2A74" w14:paraId="61A7A6D6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6FA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thnicity whi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D25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4B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93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33FF1FC6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EC0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D5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173 (90.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1A8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18 (89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AAD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0</w:t>
            </w:r>
          </w:p>
        </w:tc>
      </w:tr>
      <w:tr w:rsidR="000A2A74" w:rsidRPr="000A2A74" w14:paraId="58A8615D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9B5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93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6 (94.8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7C8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7 (96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6B0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0A2A74" w:rsidRPr="000A2A74" w14:paraId="5985E6F6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E4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C9B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1 (92.9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115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2 (95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16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00</w:t>
            </w:r>
          </w:p>
        </w:tc>
      </w:tr>
      <w:tr w:rsidR="000A2A74" w:rsidRPr="000A2A74" w14:paraId="6839457A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3F97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3DA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8 (94.5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FEB0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8 (95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89E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</w:t>
            </w:r>
          </w:p>
        </w:tc>
      </w:tr>
      <w:tr w:rsidR="000A2A74" w:rsidRPr="000A2A74" w14:paraId="79B1F97B" w14:textId="77777777" w:rsidTr="000A2A74">
        <w:trPr>
          <w:trHeight w:val="223"/>
        </w:trPr>
        <w:tc>
          <w:tcPr>
            <w:tcW w:w="4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473D" w14:textId="2A20334F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ivil status in </w:t>
            </w:r>
            <w:proofErr w:type="spellStart"/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lationshi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AE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7E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3C999A4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CFE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91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79 (60.3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E30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83 (65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9E4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5295A05B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6E22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E1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5 (52.8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76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5 (58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757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6DC6671D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C42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AB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7 (46.2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70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7 (52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35A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A2A74" w:rsidRPr="000A2A74" w14:paraId="736BF8A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B1C1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1A7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 (32.0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5F7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 (37.3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CF6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0A2A74" w:rsidRPr="000A2A74" w14:paraId="406BD668" w14:textId="77777777" w:rsidTr="000A2A74">
        <w:trPr>
          <w:trHeight w:val="223"/>
        </w:trPr>
        <w:tc>
          <w:tcPr>
            <w:tcW w:w="4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4BF" w14:textId="52121439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mergency mode of admission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ED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49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4CA4F7ED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26CE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6A3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30 (55.8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DA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68 (64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542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2D2707B4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CB7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EB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3 (52.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49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8 (62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DA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0A2A74" w:rsidRPr="000A2A74" w14:paraId="53CFF95F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54CA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F6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3 (56.5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F9F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3 (67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13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39832579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9769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988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6 (72.3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010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1 (77.5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94D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0A2A74" w:rsidRPr="000A2A74" w14:paraId="2C6BEDD6" w14:textId="77777777" w:rsidTr="000A2A74">
        <w:trPr>
          <w:trHeight w:val="223"/>
        </w:trPr>
        <w:tc>
          <w:tcPr>
            <w:tcW w:w="4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389" w14:textId="3417E295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patie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ecial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dicin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42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F3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39911A8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C7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37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19 (53.3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611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65 (60.5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D93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62D8D859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713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D910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6 (42.0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76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7 (49.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33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2CE9D8B8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6F9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73B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3 (46.5%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52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3 (54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E13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57A1CA8D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C73D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321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9 (66.8%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BE3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 (70.7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4B5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0A2A74" w:rsidRPr="000A2A74" w14:paraId="187E61A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8EF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ength of sta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05F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4DE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D828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612A8057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04F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5735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-320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644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-17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7B7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0A2A74" w:rsidRPr="000A2A74" w14:paraId="4F7F7EF6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753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F6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-178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37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-10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D0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.002</w:t>
            </w:r>
          </w:p>
        </w:tc>
      </w:tr>
      <w:tr w:rsidR="000A2A74" w:rsidRPr="000A2A74" w14:paraId="60CB4031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8226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363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-12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94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-13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31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0</w:t>
            </w:r>
          </w:p>
        </w:tc>
      </w:tr>
      <w:tr w:rsidR="000A2A74" w:rsidRPr="000A2A74" w14:paraId="21A5E99C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74EF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EC8F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-131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0DFB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-68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1C78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0</w:t>
            </w:r>
          </w:p>
        </w:tc>
      </w:tr>
      <w:tr w:rsidR="000A2A74" w:rsidRPr="000A2A74" w14:paraId="75067BD9" w14:textId="77777777" w:rsidTr="000A2A74">
        <w:trPr>
          <w:trHeight w:val="223"/>
        </w:trPr>
        <w:tc>
          <w:tcPr>
            <w:tcW w:w="4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A1E" w14:textId="77777777" w:rsidR="000A2A74" w:rsidRPr="000A2A74" w:rsidRDefault="000A2A74" w:rsidP="000A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umber of readmission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6C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5A5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0A2A74" w:rsidRPr="000A2A74" w14:paraId="07A6AFD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A90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AF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16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49FB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1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2CBB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3</w:t>
            </w:r>
          </w:p>
        </w:tc>
      </w:tr>
      <w:tr w:rsidR="000A2A74" w:rsidRPr="000A2A74" w14:paraId="68BF6BE0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9864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567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FA6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1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674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7</w:t>
            </w:r>
          </w:p>
        </w:tc>
      </w:tr>
      <w:tr w:rsidR="000A2A74" w:rsidRPr="000A2A74" w14:paraId="24E023C2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7DB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A1D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19)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52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B94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9</w:t>
            </w:r>
          </w:p>
        </w:tc>
      </w:tr>
      <w:tr w:rsidR="000A2A74" w:rsidRPr="000A2A74" w14:paraId="7665980E" w14:textId="77777777" w:rsidTr="000A2A74">
        <w:trPr>
          <w:trHeight w:val="223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9EE5" w14:textId="77777777" w:rsidR="000A2A74" w:rsidRPr="000A2A74" w:rsidRDefault="000A2A74" w:rsidP="000A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93BA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-10)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2CEC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(1-12)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3839" w14:textId="77777777" w:rsidR="000A2A74" w:rsidRPr="000A2A74" w:rsidRDefault="000A2A74" w:rsidP="000A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2A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</w:tbl>
    <w:p w14:paraId="0CAE1B50" w14:textId="77777777" w:rsidR="000A2A74" w:rsidRPr="00466F07" w:rsidRDefault="000A2A74" w:rsidP="000A2A74">
      <w:pPr>
        <w:spacing w:after="0"/>
        <w:rPr>
          <w:rFonts w:asciiTheme="minorHAnsi" w:hAnsiTheme="minorHAnsi" w:cstheme="minorHAnsi"/>
          <w:sz w:val="22"/>
        </w:rPr>
      </w:pPr>
      <w:bookmarkStart w:id="1" w:name="_Hlk73539601"/>
      <w:bookmarkEnd w:id="0"/>
      <w:r w:rsidRPr="00466F07">
        <w:rPr>
          <w:rFonts w:asciiTheme="minorHAnsi" w:hAnsiTheme="minorHAnsi" w:cstheme="minorHAnsi"/>
          <w:sz w:val="22"/>
        </w:rPr>
        <w:t>Data is n (%)</w:t>
      </w:r>
      <w:r>
        <w:rPr>
          <w:rFonts w:asciiTheme="minorHAnsi" w:hAnsiTheme="minorHAnsi" w:cstheme="minorHAnsi"/>
          <w:sz w:val="22"/>
        </w:rPr>
        <w:t xml:space="preserve">, mean (SD) </w:t>
      </w:r>
      <w:r w:rsidRPr="00466F07">
        <w:rPr>
          <w:rFonts w:asciiTheme="minorHAnsi" w:hAnsiTheme="minorHAnsi" w:cstheme="minorHAnsi"/>
          <w:sz w:val="22"/>
        </w:rPr>
        <w:t xml:space="preserve"> or m</w:t>
      </w:r>
      <w:r>
        <w:rPr>
          <w:rFonts w:asciiTheme="minorHAnsi" w:hAnsiTheme="minorHAnsi" w:cstheme="minorHAnsi"/>
          <w:sz w:val="22"/>
        </w:rPr>
        <w:t>edian</w:t>
      </w:r>
      <w:r w:rsidRPr="00466F07">
        <w:rPr>
          <w:rFonts w:asciiTheme="minorHAnsi" w:hAnsiTheme="minorHAnsi" w:cstheme="minorHAnsi"/>
          <w:sz w:val="22"/>
        </w:rPr>
        <w:t xml:space="preserve"> (</w:t>
      </w:r>
      <w:r>
        <w:rPr>
          <w:rFonts w:asciiTheme="minorHAnsi" w:hAnsiTheme="minorHAnsi" w:cstheme="minorHAnsi"/>
          <w:sz w:val="22"/>
        </w:rPr>
        <w:t>range</w:t>
      </w:r>
      <w:r w:rsidRPr="00466F07">
        <w:rPr>
          <w:rFonts w:asciiTheme="minorHAnsi" w:hAnsiTheme="minorHAnsi" w:cstheme="minorHAnsi"/>
          <w:sz w:val="22"/>
        </w:rPr>
        <w:t>)</w:t>
      </w:r>
    </w:p>
    <w:p w14:paraId="0E5A762D" w14:textId="7C68D704" w:rsidR="000A2A74" w:rsidRPr="00466F07" w:rsidRDefault="000A2A74" w:rsidP="000A2A74">
      <w:pPr>
        <w:spacing w:after="0"/>
        <w:rPr>
          <w:rFonts w:asciiTheme="minorHAnsi" w:hAnsiTheme="minorHAnsi" w:cstheme="minorHAnsi"/>
          <w:sz w:val="22"/>
        </w:rPr>
      </w:pPr>
      <w:bookmarkStart w:id="2" w:name="_Hlk73539797"/>
      <w:bookmarkEnd w:id="1"/>
      <w:proofErr w:type="spellStart"/>
      <w:r w:rsidRPr="00466F07">
        <w:rPr>
          <w:rFonts w:asciiTheme="minorHAnsi" w:hAnsiTheme="minorHAnsi" w:cstheme="minorHAnsi"/>
          <w:sz w:val="22"/>
          <w:vertAlign w:val="superscript"/>
        </w:rPr>
        <w:t>a</w:t>
      </w:r>
      <w:proofErr w:type="spellEnd"/>
      <w:r w:rsidRPr="00466F07">
        <w:rPr>
          <w:rFonts w:asciiTheme="minorHAnsi" w:hAnsiTheme="minorHAnsi" w:cstheme="minorHAnsi"/>
          <w:sz w:val="22"/>
        </w:rPr>
        <w:t xml:space="preserve"> </w:t>
      </w:r>
      <w:proofErr w:type="gramStart"/>
      <w:r w:rsidR="009B6A45" w:rsidRPr="00466F07">
        <w:rPr>
          <w:rFonts w:asciiTheme="minorHAnsi" w:hAnsiTheme="minorHAnsi" w:cstheme="minorHAnsi"/>
          <w:sz w:val="22"/>
        </w:rPr>
        <w:t>In</w:t>
      </w:r>
      <w:proofErr w:type="gramEnd"/>
      <w:r w:rsidR="009B6A45" w:rsidRPr="00466F07">
        <w:rPr>
          <w:rFonts w:asciiTheme="minorHAnsi" w:hAnsiTheme="minorHAnsi" w:cstheme="minorHAnsi"/>
          <w:sz w:val="22"/>
        </w:rPr>
        <w:t xml:space="preserve"> a relationship includes married, </w:t>
      </w:r>
      <w:r w:rsidR="009B6A45">
        <w:rPr>
          <w:rFonts w:asciiTheme="minorHAnsi" w:hAnsiTheme="minorHAnsi" w:cstheme="minorHAnsi"/>
          <w:sz w:val="22"/>
        </w:rPr>
        <w:t xml:space="preserve">in </w:t>
      </w:r>
      <w:r w:rsidR="009B6A45" w:rsidRPr="00466F07">
        <w:rPr>
          <w:rFonts w:asciiTheme="minorHAnsi" w:hAnsiTheme="minorHAnsi" w:cstheme="minorHAnsi"/>
          <w:sz w:val="22"/>
        </w:rPr>
        <w:t>civil partnership</w:t>
      </w:r>
      <w:r w:rsidR="009B6A45">
        <w:rPr>
          <w:rFonts w:asciiTheme="minorHAnsi" w:hAnsiTheme="minorHAnsi" w:cstheme="minorHAnsi"/>
          <w:sz w:val="22"/>
        </w:rPr>
        <w:t xml:space="preserve"> or in long term relationship</w:t>
      </w:r>
    </w:p>
    <w:bookmarkEnd w:id="2"/>
    <w:p w14:paraId="61E0442C" w14:textId="34B130E9" w:rsidR="00154EB9" w:rsidRPr="008F3B61" w:rsidRDefault="00154EB9" w:rsidP="008F3B61">
      <w:pPr>
        <w:rPr>
          <w:rFonts w:asciiTheme="minorHAnsi" w:hAnsiTheme="minorHAnsi" w:cstheme="minorHAnsi"/>
          <w:sz w:val="22"/>
        </w:rPr>
      </w:pPr>
      <w:r w:rsidRPr="008B648C">
        <w:rPr>
          <w:rFonts w:asciiTheme="minorHAnsi" w:hAnsiTheme="minorHAnsi" w:cstheme="minorHAnsi"/>
          <w:sz w:val="22"/>
        </w:rPr>
        <w:br/>
      </w:r>
    </w:p>
    <w:p w14:paraId="5E16467E" w14:textId="77777777" w:rsidR="007D67ED" w:rsidRDefault="007D67ED" w:rsidP="007D67ED"/>
    <w:p w14:paraId="3FAF966B" w14:textId="61578798" w:rsidR="00A6149D" w:rsidRPr="00D62E83" w:rsidRDefault="00214358" w:rsidP="00A1571D">
      <w:pPr>
        <w:spacing w:after="0" w:line="240" w:lineRule="auto"/>
      </w:pPr>
      <w:r>
        <w:br w:type="page"/>
      </w:r>
      <w:r w:rsidR="00A6149D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lastRenderedPageBreak/>
        <w:t>SP</w:t>
      </w:r>
      <w:r w:rsidR="00A1571D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-</w:t>
      </w:r>
      <w:r w:rsidR="00A6149D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Table 2</w:t>
      </w:r>
      <w:r w:rsidR="006748A8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:</w:t>
      </w:r>
      <w:r w:rsidR="00A6149D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 xml:space="preserve"> Characteristics of Covid-19 negative and Covid-19 positive </w:t>
      </w:r>
      <w:r w:rsidR="009B6A45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sub</w:t>
      </w:r>
      <w:r w:rsidR="00A6149D" w:rsidRPr="006748A8">
        <w:rPr>
          <w:rFonts w:eastAsia="Times New Roman" w:cs="Arial"/>
          <w:b/>
          <w:bCs/>
          <w:color w:val="000000"/>
          <w:sz w:val="18"/>
          <w:szCs w:val="18"/>
          <w:lang w:eastAsia="en-GB"/>
        </w:rPr>
        <w:t>groups in pandemic cohort</w:t>
      </w:r>
    </w:p>
    <w:tbl>
      <w:tblPr>
        <w:tblStyle w:val="TableGrid"/>
        <w:tblW w:w="12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84"/>
        <w:gridCol w:w="2193"/>
        <w:gridCol w:w="2193"/>
        <w:gridCol w:w="1699"/>
        <w:gridCol w:w="284"/>
        <w:gridCol w:w="1810"/>
        <w:gridCol w:w="1810"/>
      </w:tblGrid>
      <w:tr w:rsidR="00A6149D" w:rsidRPr="00954B4B" w14:paraId="2E4A7079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4E2A4C8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7C7BA9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544D952F" w14:textId="77777777" w:rsidR="00A6149D" w:rsidRPr="00EA7ADD" w:rsidRDefault="00A6149D" w:rsidP="00D46AB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D7B78">
              <w:rPr>
                <w:rFonts w:asciiTheme="minorHAnsi" w:hAnsiTheme="minorHAnsi" w:cstheme="minorHAnsi"/>
                <w:b/>
                <w:bCs/>
                <w:sz w:val="22"/>
              </w:rPr>
              <w:t>Covid-19 negative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3F61089C" w14:textId="77777777" w:rsidR="00A6149D" w:rsidRPr="00EA7ADD" w:rsidRDefault="00A6149D" w:rsidP="00D46AB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9D7B78">
              <w:rPr>
                <w:rFonts w:asciiTheme="minorHAnsi" w:hAnsiTheme="minorHAnsi" w:cstheme="minorHAnsi"/>
                <w:b/>
                <w:bCs/>
                <w:sz w:val="22"/>
              </w:rPr>
              <w:t>Covid-19 positiv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8942F07" w14:textId="77777777" w:rsidR="00A6149D" w:rsidRPr="00466F07" w:rsidRDefault="00A6149D" w:rsidP="00D46AB0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 xml:space="preserve">               </w:t>
            </w:r>
            <w:r w:rsidRPr="00466F07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284" w:type="dxa"/>
          </w:tcPr>
          <w:p w14:paraId="37DCD7A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4D78E8A4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8C9920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All admissions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7F3AF4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A97C1D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 25893 (94.7%)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AF2F092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456 (5.3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5041117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1810898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6F09CDD1" w14:textId="77777777" w:rsidTr="00D46AB0">
        <w:trPr>
          <w:gridAfter w:val="3"/>
          <w:wAfter w:w="3904" w:type="dxa"/>
        </w:trPr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3281CB4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ndividuals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3860F5C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7AC1C4F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9604 (95.2%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76ADD9E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94 (4.8%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068D1FCE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2385C05D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14:paraId="6629BCA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ale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14:paraId="6A37BBC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14:paraId="772B51A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624 (49.1%)</w:t>
            </w:r>
          </w:p>
        </w:tc>
        <w:tc>
          <w:tcPr>
            <w:tcW w:w="2193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14:paraId="53E757E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36 (53.9%)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</w:tcBorders>
          </w:tcPr>
          <w:p w14:paraId="6D23ADE7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03</w:t>
            </w:r>
          </w:p>
        </w:tc>
        <w:tc>
          <w:tcPr>
            <w:tcW w:w="284" w:type="dxa"/>
          </w:tcPr>
          <w:p w14:paraId="0CD35C3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6C90048D" w14:textId="77777777" w:rsidTr="00D46AB0">
        <w:trPr>
          <w:gridAfter w:val="3"/>
          <w:wAfter w:w="3904" w:type="dxa"/>
        </w:trPr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5D317877" w14:textId="33C59222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ge years</w:t>
            </w:r>
            <w:r w:rsidR="00DA416B">
              <w:rPr>
                <w:rFonts w:asciiTheme="minorHAnsi" w:hAnsiTheme="minorHAnsi" w:cstheme="minorHAnsi"/>
                <w:sz w:val="22"/>
              </w:rPr>
              <w:t xml:space="preserve"> (SD)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4DE74E6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3DB8028A" w14:textId="20C2E65E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3</w:t>
            </w:r>
            <w:r w:rsidR="009B6A45">
              <w:rPr>
                <w:rFonts w:asciiTheme="minorHAnsi" w:hAnsiTheme="minorHAnsi" w:cstheme="minorHAnsi"/>
                <w:sz w:val="22"/>
              </w:rPr>
              <w:t>.0</w:t>
            </w:r>
            <w:r>
              <w:rPr>
                <w:rFonts w:asciiTheme="minorHAnsi" w:hAnsiTheme="minorHAnsi" w:cstheme="minorHAnsi"/>
                <w:sz w:val="22"/>
              </w:rPr>
              <w:t xml:space="preserve"> (20.0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57462D4A" w14:textId="24E382CA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9</w:t>
            </w:r>
            <w:r w:rsidR="009B6A45">
              <w:rPr>
                <w:rFonts w:asciiTheme="minorHAnsi" w:hAnsiTheme="minorHAnsi" w:cstheme="minorHAnsi"/>
                <w:sz w:val="22"/>
              </w:rPr>
              <w:t>.0</w:t>
            </w:r>
            <w:r>
              <w:rPr>
                <w:rFonts w:asciiTheme="minorHAnsi" w:hAnsiTheme="minorHAnsi" w:cstheme="minorHAnsi"/>
                <w:sz w:val="22"/>
              </w:rPr>
              <w:t xml:space="preserve"> (18.0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3A4462D3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</w:tr>
      <w:tr w:rsidR="00A6149D" w:rsidRPr="00954B4B" w14:paraId="21B3C76A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</w:tcBorders>
          </w:tcPr>
          <w:p w14:paraId="6C0B957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Ethnicity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</w:tcBorders>
          </w:tcPr>
          <w:p w14:paraId="1373282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43D7C26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474A7EC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</w:tcPr>
          <w:p w14:paraId="0FEF68F3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6E99EA0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D8C056E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08F60241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White</w:t>
            </w:r>
          </w:p>
        </w:tc>
        <w:tc>
          <w:tcPr>
            <w:tcW w:w="284" w:type="dxa"/>
          </w:tcPr>
          <w:p w14:paraId="60C13BC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701FE62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4134 (91.0%)</w:t>
            </w:r>
          </w:p>
        </w:tc>
        <w:tc>
          <w:tcPr>
            <w:tcW w:w="2193" w:type="dxa"/>
          </w:tcPr>
          <w:p w14:paraId="12CE9A8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11 (86.1%)</w:t>
            </w:r>
          </w:p>
        </w:tc>
        <w:tc>
          <w:tcPr>
            <w:tcW w:w="1699" w:type="dxa"/>
            <w:vMerge w:val="restart"/>
          </w:tcPr>
          <w:p w14:paraId="1B0BE845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32DA58C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51814ADE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7FB94FEF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BAME</w:t>
            </w:r>
          </w:p>
        </w:tc>
        <w:tc>
          <w:tcPr>
            <w:tcW w:w="284" w:type="dxa"/>
          </w:tcPr>
          <w:p w14:paraId="033C7126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40CD72E1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402 (9.0%)</w:t>
            </w:r>
          </w:p>
        </w:tc>
        <w:tc>
          <w:tcPr>
            <w:tcW w:w="2193" w:type="dxa"/>
          </w:tcPr>
          <w:p w14:paraId="24BD04C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5 (13.9%)</w:t>
            </w:r>
          </w:p>
        </w:tc>
        <w:tc>
          <w:tcPr>
            <w:tcW w:w="1699" w:type="dxa"/>
            <w:vMerge/>
          </w:tcPr>
          <w:p w14:paraId="026DD58A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4AA5B0E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3910011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bottom w:val="single" w:sz="4" w:space="0" w:color="BFBFBF" w:themeColor="background1" w:themeShade="BF"/>
            </w:tcBorders>
          </w:tcPr>
          <w:p w14:paraId="6821FE2A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Unknown</w:t>
            </w:r>
          </w:p>
        </w:tc>
        <w:tc>
          <w:tcPr>
            <w:tcW w:w="284" w:type="dxa"/>
            <w:tcBorders>
              <w:bottom w:val="single" w:sz="4" w:space="0" w:color="BFBFBF" w:themeColor="background1" w:themeShade="BF"/>
            </w:tcBorders>
          </w:tcPr>
          <w:p w14:paraId="7B207116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269F656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4068 </w:t>
            </w: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4C022FE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168 </w:t>
            </w:r>
          </w:p>
        </w:tc>
        <w:tc>
          <w:tcPr>
            <w:tcW w:w="1699" w:type="dxa"/>
            <w:vMerge/>
            <w:tcBorders>
              <w:bottom w:val="single" w:sz="4" w:space="0" w:color="BFBFBF" w:themeColor="background1" w:themeShade="BF"/>
            </w:tcBorders>
          </w:tcPr>
          <w:p w14:paraId="0AF4AB0E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6752EE6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B32C937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</w:tcBorders>
          </w:tcPr>
          <w:p w14:paraId="1CBC88C9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IMD Quantiles 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</w:tcBorders>
          </w:tcPr>
          <w:p w14:paraId="07D83D32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0DB0672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437221A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</w:tcPr>
          <w:p w14:paraId="0C81DF62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43</w:t>
            </w:r>
          </w:p>
        </w:tc>
        <w:tc>
          <w:tcPr>
            <w:tcW w:w="284" w:type="dxa"/>
          </w:tcPr>
          <w:p w14:paraId="6D6372A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3C32558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065DF45D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1</w:t>
            </w:r>
            <w:r>
              <w:rPr>
                <w:rFonts w:asciiTheme="minorHAnsi" w:hAnsiTheme="minorHAnsi" w:cstheme="minorHAnsi"/>
                <w:i/>
                <w:iCs/>
                <w:sz w:val="22"/>
              </w:rPr>
              <w:t xml:space="preserve"> (most deprived)</w:t>
            </w:r>
          </w:p>
        </w:tc>
        <w:tc>
          <w:tcPr>
            <w:tcW w:w="284" w:type="dxa"/>
          </w:tcPr>
          <w:p w14:paraId="5D743BC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4F26DAC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530 (23.2%)</w:t>
            </w:r>
          </w:p>
        </w:tc>
        <w:tc>
          <w:tcPr>
            <w:tcW w:w="2193" w:type="dxa"/>
          </w:tcPr>
          <w:p w14:paraId="20A4AE36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21 (22.5%)</w:t>
            </w:r>
          </w:p>
        </w:tc>
        <w:tc>
          <w:tcPr>
            <w:tcW w:w="1699" w:type="dxa"/>
          </w:tcPr>
          <w:p w14:paraId="68BC08E2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10ADB9F2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39E42ED7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207C9629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2</w:t>
            </w:r>
          </w:p>
        </w:tc>
        <w:tc>
          <w:tcPr>
            <w:tcW w:w="284" w:type="dxa"/>
          </w:tcPr>
          <w:p w14:paraId="669959A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2411C67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376 (17.3%)</w:t>
            </w:r>
          </w:p>
        </w:tc>
        <w:tc>
          <w:tcPr>
            <w:tcW w:w="2193" w:type="dxa"/>
          </w:tcPr>
          <w:p w14:paraId="58F8B3A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37 (14.0%)</w:t>
            </w:r>
          </w:p>
        </w:tc>
        <w:tc>
          <w:tcPr>
            <w:tcW w:w="1699" w:type="dxa"/>
          </w:tcPr>
          <w:p w14:paraId="5810EC60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1C490F7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4D3DA861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01E5AE53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3</w:t>
            </w:r>
          </w:p>
        </w:tc>
        <w:tc>
          <w:tcPr>
            <w:tcW w:w="284" w:type="dxa"/>
          </w:tcPr>
          <w:p w14:paraId="635D4CD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0D58BD4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281 (16.8%)</w:t>
            </w:r>
          </w:p>
        </w:tc>
        <w:tc>
          <w:tcPr>
            <w:tcW w:w="2193" w:type="dxa"/>
          </w:tcPr>
          <w:p w14:paraId="206224F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4 (16.7%)</w:t>
            </w:r>
          </w:p>
        </w:tc>
        <w:tc>
          <w:tcPr>
            <w:tcW w:w="1699" w:type="dxa"/>
          </w:tcPr>
          <w:p w14:paraId="7031A95E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3C3B627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A66F011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517164B5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4</w:t>
            </w:r>
          </w:p>
        </w:tc>
        <w:tc>
          <w:tcPr>
            <w:tcW w:w="284" w:type="dxa"/>
          </w:tcPr>
          <w:p w14:paraId="06315AE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2E7A3AD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456 (17.7%)</w:t>
            </w:r>
          </w:p>
        </w:tc>
        <w:tc>
          <w:tcPr>
            <w:tcW w:w="2193" w:type="dxa"/>
          </w:tcPr>
          <w:p w14:paraId="223151C2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83 (18.7%)</w:t>
            </w:r>
          </w:p>
        </w:tc>
        <w:tc>
          <w:tcPr>
            <w:tcW w:w="1699" w:type="dxa"/>
          </w:tcPr>
          <w:p w14:paraId="591A43A9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5FA28F7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4E3B42A" w14:textId="77777777" w:rsidTr="00D46AB0">
        <w:trPr>
          <w:gridAfter w:val="3"/>
          <w:wAfter w:w="3904" w:type="dxa"/>
        </w:trPr>
        <w:tc>
          <w:tcPr>
            <w:tcW w:w="2373" w:type="dxa"/>
          </w:tcPr>
          <w:p w14:paraId="5A14B795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</w:rPr>
              <w:t>5 (least deprived)</w:t>
            </w:r>
          </w:p>
        </w:tc>
        <w:tc>
          <w:tcPr>
            <w:tcW w:w="284" w:type="dxa"/>
          </w:tcPr>
          <w:p w14:paraId="67D3AF4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3EF778E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924 (25.2%)</w:t>
            </w:r>
          </w:p>
        </w:tc>
        <w:tc>
          <w:tcPr>
            <w:tcW w:w="2193" w:type="dxa"/>
          </w:tcPr>
          <w:p w14:paraId="36E60E6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76 (28.1%)</w:t>
            </w:r>
          </w:p>
        </w:tc>
        <w:tc>
          <w:tcPr>
            <w:tcW w:w="1699" w:type="dxa"/>
          </w:tcPr>
          <w:p w14:paraId="32C3997A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3D89798" w14:textId="77777777" w:rsidTr="00D46AB0">
        <w:trPr>
          <w:gridAfter w:val="4"/>
          <w:wAfter w:w="5603" w:type="dxa"/>
        </w:trPr>
        <w:tc>
          <w:tcPr>
            <w:tcW w:w="2373" w:type="dxa"/>
          </w:tcPr>
          <w:p w14:paraId="7E8376BC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</w:rPr>
              <w:t>Missing data</w:t>
            </w:r>
          </w:p>
        </w:tc>
        <w:tc>
          <w:tcPr>
            <w:tcW w:w="284" w:type="dxa"/>
          </w:tcPr>
          <w:p w14:paraId="146F1571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04964F5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7</w:t>
            </w:r>
          </w:p>
        </w:tc>
        <w:tc>
          <w:tcPr>
            <w:tcW w:w="2193" w:type="dxa"/>
          </w:tcPr>
          <w:p w14:paraId="156F8F4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13 </w:t>
            </w:r>
          </w:p>
        </w:tc>
      </w:tr>
      <w:tr w:rsidR="00A6149D" w:rsidRPr="00954B4B" w14:paraId="71172E85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</w:tcBorders>
          </w:tcPr>
          <w:p w14:paraId="573C8546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ivil status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</w:tcBorders>
          </w:tcPr>
          <w:p w14:paraId="47D1AD5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51F4A7F1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31DBBC9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</w:tcPr>
          <w:p w14:paraId="55DFBABC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030BA72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D13BE5B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2160917E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 xml:space="preserve">In a </w:t>
            </w:r>
            <w:proofErr w:type="spellStart"/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relationship</w:t>
            </w:r>
            <w:r w:rsidRPr="00EA7ADD">
              <w:rPr>
                <w:rFonts w:asciiTheme="minorHAnsi" w:hAnsiTheme="minorHAnsi" w:cstheme="minorHAnsi"/>
                <w:i/>
                <w:i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</w:tcPr>
          <w:p w14:paraId="10BA4BD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55FC525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218 (62.9%)</w:t>
            </w:r>
          </w:p>
        </w:tc>
        <w:tc>
          <w:tcPr>
            <w:tcW w:w="2193" w:type="dxa"/>
          </w:tcPr>
          <w:p w14:paraId="4BF0C321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98 (70.7%)</w:t>
            </w:r>
          </w:p>
        </w:tc>
        <w:tc>
          <w:tcPr>
            <w:tcW w:w="1699" w:type="dxa"/>
            <w:vMerge w:val="restart"/>
          </w:tcPr>
          <w:p w14:paraId="6E7AA0CD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7177D42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40BF926F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197A7437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 xml:space="preserve">Not in a </w:t>
            </w:r>
            <w:proofErr w:type="spellStart"/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relationship</w:t>
            </w:r>
            <w:r w:rsidRPr="00EA7ADD">
              <w:rPr>
                <w:rFonts w:asciiTheme="minorHAnsi" w:hAnsiTheme="minorHAnsi" w:cstheme="minorHAnsi"/>
                <w:i/>
                <w:iCs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</w:tcPr>
          <w:p w14:paraId="09C91C9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035A0EE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028 (37.1%)</w:t>
            </w:r>
          </w:p>
        </w:tc>
        <w:tc>
          <w:tcPr>
            <w:tcW w:w="2193" w:type="dxa"/>
          </w:tcPr>
          <w:p w14:paraId="30FA125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48 (29.3%)</w:t>
            </w:r>
          </w:p>
        </w:tc>
        <w:tc>
          <w:tcPr>
            <w:tcW w:w="1699" w:type="dxa"/>
            <w:vMerge/>
          </w:tcPr>
          <w:p w14:paraId="049ED227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5BF0D24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6DCCF44A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bottom w:val="single" w:sz="4" w:space="0" w:color="BFBFBF" w:themeColor="background1" w:themeShade="BF"/>
            </w:tcBorders>
          </w:tcPr>
          <w:p w14:paraId="10617F59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Unknown</w:t>
            </w:r>
          </w:p>
        </w:tc>
        <w:tc>
          <w:tcPr>
            <w:tcW w:w="284" w:type="dxa"/>
            <w:tcBorders>
              <w:bottom w:val="single" w:sz="4" w:space="0" w:color="BFBFBF" w:themeColor="background1" w:themeShade="BF"/>
            </w:tcBorders>
          </w:tcPr>
          <w:p w14:paraId="075F36B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6AC241C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3358 </w:t>
            </w: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396327F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148 </w:t>
            </w:r>
          </w:p>
        </w:tc>
        <w:tc>
          <w:tcPr>
            <w:tcW w:w="1699" w:type="dxa"/>
            <w:vMerge/>
            <w:tcBorders>
              <w:bottom w:val="single" w:sz="4" w:space="0" w:color="BFBFBF" w:themeColor="background1" w:themeShade="BF"/>
            </w:tcBorders>
          </w:tcPr>
          <w:p w14:paraId="2C012E69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445E396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2119AA7A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</w:tcBorders>
          </w:tcPr>
          <w:p w14:paraId="6AC4ACD9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ode of admission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</w:tcBorders>
          </w:tcPr>
          <w:p w14:paraId="1627E55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1394F7D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54F5D644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</w:tcPr>
          <w:p w14:paraId="7629C7A4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3BDCCFB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7436436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70ADBB9F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Emergency</w:t>
            </w:r>
          </w:p>
        </w:tc>
        <w:tc>
          <w:tcPr>
            <w:tcW w:w="284" w:type="dxa"/>
          </w:tcPr>
          <w:p w14:paraId="5403B08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2C982F4B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564 (64.1%)</w:t>
            </w:r>
          </w:p>
        </w:tc>
        <w:tc>
          <w:tcPr>
            <w:tcW w:w="2193" w:type="dxa"/>
          </w:tcPr>
          <w:p w14:paraId="655B1A9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26 (83.1%)</w:t>
            </w:r>
          </w:p>
        </w:tc>
        <w:tc>
          <w:tcPr>
            <w:tcW w:w="1699" w:type="dxa"/>
            <w:vMerge w:val="restart"/>
          </w:tcPr>
          <w:p w14:paraId="73175A6F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61F536C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2A4D170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bottom w:val="single" w:sz="4" w:space="0" w:color="BFBFBF" w:themeColor="background1" w:themeShade="BF"/>
            </w:tcBorders>
          </w:tcPr>
          <w:p w14:paraId="0F681F05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Other</w:t>
            </w:r>
          </w:p>
        </w:tc>
        <w:tc>
          <w:tcPr>
            <w:tcW w:w="284" w:type="dxa"/>
            <w:tcBorders>
              <w:bottom w:val="single" w:sz="4" w:space="0" w:color="BFBFBF" w:themeColor="background1" w:themeShade="BF"/>
            </w:tcBorders>
          </w:tcPr>
          <w:p w14:paraId="287ACD86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0A2B44D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040 (35.9%)</w:t>
            </w:r>
          </w:p>
        </w:tc>
        <w:tc>
          <w:tcPr>
            <w:tcW w:w="2193" w:type="dxa"/>
            <w:tcBorders>
              <w:bottom w:val="single" w:sz="4" w:space="0" w:color="BFBFBF" w:themeColor="background1" w:themeShade="BF"/>
            </w:tcBorders>
          </w:tcPr>
          <w:p w14:paraId="38FC46D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8 (16.9%)</w:t>
            </w:r>
          </w:p>
        </w:tc>
        <w:tc>
          <w:tcPr>
            <w:tcW w:w="1699" w:type="dxa"/>
            <w:vMerge/>
            <w:tcBorders>
              <w:bottom w:val="single" w:sz="4" w:space="0" w:color="BFBFBF" w:themeColor="background1" w:themeShade="BF"/>
            </w:tcBorders>
          </w:tcPr>
          <w:p w14:paraId="413781EC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09801B52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DBA668C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BFBFBF" w:themeColor="background1" w:themeShade="BF"/>
            </w:tcBorders>
          </w:tcPr>
          <w:p w14:paraId="58037573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peciality</w:t>
            </w:r>
          </w:p>
        </w:tc>
        <w:tc>
          <w:tcPr>
            <w:tcW w:w="284" w:type="dxa"/>
            <w:tcBorders>
              <w:top w:val="single" w:sz="4" w:space="0" w:color="BFBFBF" w:themeColor="background1" w:themeShade="BF"/>
            </w:tcBorders>
          </w:tcPr>
          <w:p w14:paraId="17BDACB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6297F6EB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BFBFBF" w:themeColor="background1" w:themeShade="BF"/>
            </w:tcBorders>
          </w:tcPr>
          <w:p w14:paraId="7AE87AAC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</w:tcPr>
          <w:p w14:paraId="43B70881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5FCE059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5042F5F6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72FCF521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Medicine</w:t>
            </w:r>
          </w:p>
        </w:tc>
        <w:tc>
          <w:tcPr>
            <w:tcW w:w="284" w:type="dxa"/>
          </w:tcPr>
          <w:p w14:paraId="6D54DEF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6BFA5377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000 (57.9%)</w:t>
            </w:r>
          </w:p>
        </w:tc>
        <w:tc>
          <w:tcPr>
            <w:tcW w:w="2193" w:type="dxa"/>
          </w:tcPr>
          <w:p w14:paraId="7D60DCCF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80 (89.2%)</w:t>
            </w:r>
          </w:p>
        </w:tc>
        <w:tc>
          <w:tcPr>
            <w:tcW w:w="1699" w:type="dxa"/>
            <w:vMerge w:val="restart"/>
          </w:tcPr>
          <w:p w14:paraId="0803F6A6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1B1A051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31842B32" w14:textId="77777777" w:rsidTr="00D46AB0">
        <w:trPr>
          <w:gridAfter w:val="2"/>
          <w:wAfter w:w="3620" w:type="dxa"/>
        </w:trPr>
        <w:tc>
          <w:tcPr>
            <w:tcW w:w="2373" w:type="dxa"/>
          </w:tcPr>
          <w:p w14:paraId="33E2C2B2" w14:textId="77777777" w:rsidR="00A6149D" w:rsidRPr="00EA7AD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EA7ADD">
              <w:rPr>
                <w:rFonts w:asciiTheme="minorHAnsi" w:hAnsiTheme="minorHAnsi" w:cstheme="minorHAnsi"/>
                <w:i/>
                <w:iCs/>
                <w:sz w:val="22"/>
              </w:rPr>
              <w:t>Surgery</w:t>
            </w:r>
          </w:p>
        </w:tc>
        <w:tc>
          <w:tcPr>
            <w:tcW w:w="284" w:type="dxa"/>
          </w:tcPr>
          <w:p w14:paraId="1D5408D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3BE3382E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000 (42.1%)</w:t>
            </w:r>
          </w:p>
        </w:tc>
        <w:tc>
          <w:tcPr>
            <w:tcW w:w="2193" w:type="dxa"/>
          </w:tcPr>
          <w:p w14:paraId="16EF1907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6 (10.8%)</w:t>
            </w:r>
          </w:p>
        </w:tc>
        <w:tc>
          <w:tcPr>
            <w:tcW w:w="1699" w:type="dxa"/>
            <w:vMerge/>
          </w:tcPr>
          <w:p w14:paraId="6D9FCCA0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267A00F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099134B9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bottom w:val="single" w:sz="4" w:space="0" w:color="D9D9D9" w:themeColor="background1" w:themeShade="D9"/>
            </w:tcBorders>
          </w:tcPr>
          <w:p w14:paraId="3679F5BB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Other or </w:t>
            </w:r>
            <w:r w:rsidRPr="002A3277">
              <w:rPr>
                <w:rFonts w:asciiTheme="minorHAnsi" w:hAnsiTheme="minorHAnsi" w:cstheme="minorHAnsi"/>
                <w:sz w:val="22"/>
              </w:rPr>
              <w:t>unknown</w:t>
            </w:r>
          </w:p>
        </w:tc>
        <w:tc>
          <w:tcPr>
            <w:tcW w:w="284" w:type="dxa"/>
            <w:tcBorders>
              <w:bottom w:val="single" w:sz="4" w:space="0" w:color="D9D9D9" w:themeColor="background1" w:themeShade="D9"/>
            </w:tcBorders>
          </w:tcPr>
          <w:p w14:paraId="7FD4D53B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bottom w:val="single" w:sz="4" w:space="0" w:color="D9D9D9" w:themeColor="background1" w:themeShade="D9"/>
            </w:tcBorders>
          </w:tcPr>
          <w:p w14:paraId="23053185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604 </w:t>
            </w:r>
          </w:p>
        </w:tc>
        <w:tc>
          <w:tcPr>
            <w:tcW w:w="2193" w:type="dxa"/>
            <w:tcBorders>
              <w:bottom w:val="single" w:sz="4" w:space="0" w:color="D9D9D9" w:themeColor="background1" w:themeShade="D9"/>
            </w:tcBorders>
          </w:tcPr>
          <w:p w14:paraId="1949832D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8 </w:t>
            </w:r>
          </w:p>
        </w:tc>
        <w:tc>
          <w:tcPr>
            <w:tcW w:w="1699" w:type="dxa"/>
            <w:vMerge/>
            <w:tcBorders>
              <w:bottom w:val="single" w:sz="4" w:space="0" w:color="D9D9D9" w:themeColor="background1" w:themeShade="D9"/>
            </w:tcBorders>
          </w:tcPr>
          <w:p w14:paraId="343A103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328DEB86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7F4F4EF8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A043CC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Length of Stay (days)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55B17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86F414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 (1-174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F4EA438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 (1-147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FEC2F9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368AA100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20B6FC1A" w14:textId="77777777" w:rsidTr="00D46AB0">
        <w:trPr>
          <w:gridAfter w:val="2"/>
          <w:wAfter w:w="3620" w:type="dxa"/>
        </w:trPr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95755C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umber of readmissions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C4083D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7CE062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 (1-13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B8C960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 (1-8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121D12" w14:textId="77777777" w:rsidR="00A6149D" w:rsidRPr="00954B4B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0DF23A6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A6149D" w:rsidRPr="00954B4B" w14:paraId="1F091A2D" w14:textId="77777777" w:rsidTr="00D46AB0"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F228E5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npatient death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179C8E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DDB261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498 (7.6%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10EEF4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5 (26.6%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ABFDED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&lt;0.001</w:t>
            </w:r>
          </w:p>
        </w:tc>
        <w:tc>
          <w:tcPr>
            <w:tcW w:w="284" w:type="dxa"/>
          </w:tcPr>
          <w:p w14:paraId="40394D8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71602B8D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1173B590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241EDDAE" w14:textId="77777777" w:rsidTr="00D46AB0">
        <w:tc>
          <w:tcPr>
            <w:tcW w:w="237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3DE10D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ge at death</w:t>
            </w:r>
          </w:p>
        </w:tc>
        <w:tc>
          <w:tcPr>
            <w:tcW w:w="2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EF8C1C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DEE697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6 (13.6)</w:t>
            </w:r>
          </w:p>
        </w:tc>
        <w:tc>
          <w:tcPr>
            <w:tcW w:w="219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40EF39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8 (11.9)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26124F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11</w:t>
            </w:r>
          </w:p>
        </w:tc>
        <w:tc>
          <w:tcPr>
            <w:tcW w:w="284" w:type="dxa"/>
          </w:tcPr>
          <w:p w14:paraId="1E9927C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7498F222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2A8DFC90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358EEB5D" w14:textId="77777777" w:rsidTr="00D46AB0">
        <w:tc>
          <w:tcPr>
            <w:tcW w:w="7043" w:type="dxa"/>
            <w:gridSpan w:val="4"/>
            <w:tcBorders>
              <w:top w:val="single" w:sz="4" w:space="0" w:color="D9D9D9" w:themeColor="background1" w:themeShade="D9"/>
            </w:tcBorders>
          </w:tcPr>
          <w:p w14:paraId="4F2B2CFC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IMD Quantiles  for inpatient death</w:t>
            </w:r>
          </w:p>
        </w:tc>
        <w:tc>
          <w:tcPr>
            <w:tcW w:w="1699" w:type="dxa"/>
            <w:tcBorders>
              <w:top w:val="single" w:sz="4" w:space="0" w:color="D9D9D9" w:themeColor="background1" w:themeShade="D9"/>
            </w:tcBorders>
          </w:tcPr>
          <w:p w14:paraId="4669920B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58</w:t>
            </w:r>
          </w:p>
        </w:tc>
        <w:tc>
          <w:tcPr>
            <w:tcW w:w="284" w:type="dxa"/>
          </w:tcPr>
          <w:p w14:paraId="5B14894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3DE48952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0374DEAB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19524A22" w14:textId="77777777" w:rsidTr="00D46AB0">
        <w:tc>
          <w:tcPr>
            <w:tcW w:w="2373" w:type="dxa"/>
          </w:tcPr>
          <w:p w14:paraId="46E80CD3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1</w:t>
            </w:r>
            <w:r>
              <w:rPr>
                <w:rFonts w:asciiTheme="minorHAnsi" w:hAnsiTheme="minorHAnsi" w:cstheme="minorHAnsi"/>
                <w:i/>
                <w:iCs/>
                <w:sz w:val="22"/>
              </w:rPr>
              <w:t xml:space="preserve"> (most deprived)</w:t>
            </w:r>
          </w:p>
        </w:tc>
        <w:tc>
          <w:tcPr>
            <w:tcW w:w="284" w:type="dxa"/>
          </w:tcPr>
          <w:p w14:paraId="4F40E3C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076F1D11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71 (18.15)</w:t>
            </w:r>
          </w:p>
        </w:tc>
        <w:tc>
          <w:tcPr>
            <w:tcW w:w="2193" w:type="dxa"/>
          </w:tcPr>
          <w:p w14:paraId="4CBACB80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7 (21.5%)</w:t>
            </w:r>
          </w:p>
        </w:tc>
        <w:tc>
          <w:tcPr>
            <w:tcW w:w="1699" w:type="dxa"/>
          </w:tcPr>
          <w:p w14:paraId="351DBB6D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50AC1AD7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758E8690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77CD480E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09CD8E9D" w14:textId="77777777" w:rsidTr="00D46AB0">
        <w:tc>
          <w:tcPr>
            <w:tcW w:w="2373" w:type="dxa"/>
          </w:tcPr>
          <w:p w14:paraId="04F2B660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2</w:t>
            </w:r>
          </w:p>
        </w:tc>
        <w:tc>
          <w:tcPr>
            <w:tcW w:w="284" w:type="dxa"/>
          </w:tcPr>
          <w:p w14:paraId="6E4B20F1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533BB3DD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44 (16.35)</w:t>
            </w:r>
          </w:p>
        </w:tc>
        <w:tc>
          <w:tcPr>
            <w:tcW w:w="2193" w:type="dxa"/>
          </w:tcPr>
          <w:p w14:paraId="346FF7EF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5 (13.2%)</w:t>
            </w:r>
          </w:p>
        </w:tc>
        <w:tc>
          <w:tcPr>
            <w:tcW w:w="1699" w:type="dxa"/>
          </w:tcPr>
          <w:p w14:paraId="46874CB6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4F96C77F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667023C2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7718B465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12513B0F" w14:textId="77777777" w:rsidTr="00D46AB0">
        <w:tc>
          <w:tcPr>
            <w:tcW w:w="2373" w:type="dxa"/>
          </w:tcPr>
          <w:p w14:paraId="2DE4E3B2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3</w:t>
            </w:r>
          </w:p>
        </w:tc>
        <w:tc>
          <w:tcPr>
            <w:tcW w:w="284" w:type="dxa"/>
          </w:tcPr>
          <w:p w14:paraId="40FFE228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3393DEBD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62 (17.55)</w:t>
            </w:r>
          </w:p>
        </w:tc>
        <w:tc>
          <w:tcPr>
            <w:tcW w:w="2193" w:type="dxa"/>
          </w:tcPr>
          <w:p w14:paraId="4AD4DA11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6 (17.4%)</w:t>
            </w:r>
          </w:p>
        </w:tc>
        <w:tc>
          <w:tcPr>
            <w:tcW w:w="1699" w:type="dxa"/>
          </w:tcPr>
          <w:p w14:paraId="62BE9D1C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459E1A5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5D64FC94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063AA178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49E9489F" w14:textId="77777777" w:rsidTr="00D46AB0">
        <w:tc>
          <w:tcPr>
            <w:tcW w:w="2373" w:type="dxa"/>
          </w:tcPr>
          <w:p w14:paraId="51536658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3029F0">
              <w:rPr>
                <w:rFonts w:asciiTheme="minorHAnsi" w:hAnsiTheme="minorHAnsi" w:cstheme="minorHAnsi"/>
                <w:i/>
                <w:iCs/>
                <w:sz w:val="22"/>
              </w:rPr>
              <w:t>4</w:t>
            </w:r>
          </w:p>
        </w:tc>
        <w:tc>
          <w:tcPr>
            <w:tcW w:w="284" w:type="dxa"/>
          </w:tcPr>
          <w:p w14:paraId="078A2B2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5AA5D081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79 (18.6%)</w:t>
            </w:r>
          </w:p>
        </w:tc>
        <w:tc>
          <w:tcPr>
            <w:tcW w:w="2193" w:type="dxa"/>
          </w:tcPr>
          <w:p w14:paraId="263CC932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6 (21.1%)</w:t>
            </w:r>
          </w:p>
        </w:tc>
        <w:tc>
          <w:tcPr>
            <w:tcW w:w="1699" w:type="dxa"/>
          </w:tcPr>
          <w:p w14:paraId="04FF3EF6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4F1F14E5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76717180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791C334F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0A856541" w14:textId="77777777" w:rsidTr="00D46AB0">
        <w:tc>
          <w:tcPr>
            <w:tcW w:w="2373" w:type="dxa"/>
          </w:tcPr>
          <w:p w14:paraId="1593DD65" w14:textId="77777777" w:rsidR="00A6149D" w:rsidRPr="003029F0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</w:rPr>
              <w:t>5 (least deprived)</w:t>
            </w:r>
          </w:p>
        </w:tc>
        <w:tc>
          <w:tcPr>
            <w:tcW w:w="284" w:type="dxa"/>
          </w:tcPr>
          <w:p w14:paraId="64A1392A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</w:tcPr>
          <w:p w14:paraId="181AF96B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39 (29.3%)</w:t>
            </w:r>
          </w:p>
        </w:tc>
        <w:tc>
          <w:tcPr>
            <w:tcW w:w="2193" w:type="dxa"/>
          </w:tcPr>
          <w:p w14:paraId="5DDF4CB2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5 (24.5%)</w:t>
            </w:r>
          </w:p>
        </w:tc>
        <w:tc>
          <w:tcPr>
            <w:tcW w:w="1699" w:type="dxa"/>
          </w:tcPr>
          <w:p w14:paraId="5A8E25CC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1A4CFAD9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1640145A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3359790B" w14:textId="77777777" w:rsidR="00A6149D" w:rsidRPr="00954B4B" w:rsidRDefault="00A6149D" w:rsidP="00D46AB0">
            <w:pPr>
              <w:spacing w:line="240" w:lineRule="auto"/>
            </w:pPr>
          </w:p>
        </w:tc>
      </w:tr>
      <w:tr w:rsidR="00A6149D" w:rsidRPr="00954B4B" w14:paraId="3E6425A7" w14:textId="77777777" w:rsidTr="00D46AB0">
        <w:tc>
          <w:tcPr>
            <w:tcW w:w="2373" w:type="dxa"/>
            <w:tcBorders>
              <w:bottom w:val="single" w:sz="4" w:space="0" w:color="D9D9D9" w:themeColor="background1" w:themeShade="D9"/>
            </w:tcBorders>
          </w:tcPr>
          <w:p w14:paraId="3A8A2251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i/>
                <w:iCs/>
                <w:sz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</w:rPr>
              <w:t>Missing data</w:t>
            </w:r>
          </w:p>
        </w:tc>
        <w:tc>
          <w:tcPr>
            <w:tcW w:w="284" w:type="dxa"/>
            <w:tcBorders>
              <w:bottom w:val="single" w:sz="4" w:space="0" w:color="D9D9D9" w:themeColor="background1" w:themeShade="D9"/>
            </w:tcBorders>
          </w:tcPr>
          <w:p w14:paraId="60533DA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93" w:type="dxa"/>
            <w:tcBorders>
              <w:bottom w:val="single" w:sz="4" w:space="0" w:color="D9D9D9" w:themeColor="background1" w:themeShade="D9"/>
            </w:tcBorders>
          </w:tcPr>
          <w:p w14:paraId="7470899A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2193" w:type="dxa"/>
            <w:tcBorders>
              <w:bottom w:val="single" w:sz="4" w:space="0" w:color="D9D9D9" w:themeColor="background1" w:themeShade="D9"/>
            </w:tcBorders>
          </w:tcPr>
          <w:p w14:paraId="1C5BCEA9" w14:textId="77777777" w:rsidR="00A6149D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699" w:type="dxa"/>
            <w:tcBorders>
              <w:bottom w:val="single" w:sz="4" w:space="0" w:color="D9D9D9" w:themeColor="background1" w:themeShade="D9"/>
            </w:tcBorders>
          </w:tcPr>
          <w:p w14:paraId="0913EAA9" w14:textId="77777777" w:rsidR="00A6149D" w:rsidRDefault="00A6149D" w:rsidP="00D46AB0">
            <w:pPr>
              <w:jc w:val="righ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84" w:type="dxa"/>
          </w:tcPr>
          <w:p w14:paraId="5C1E10E3" w14:textId="77777777" w:rsidR="00A6149D" w:rsidRPr="00954B4B" w:rsidRDefault="00A6149D" w:rsidP="00D46AB0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10" w:type="dxa"/>
          </w:tcPr>
          <w:p w14:paraId="087AB6D9" w14:textId="77777777" w:rsidR="00A6149D" w:rsidRPr="00954B4B" w:rsidRDefault="00A6149D" w:rsidP="00D46AB0">
            <w:pPr>
              <w:spacing w:line="240" w:lineRule="auto"/>
            </w:pPr>
          </w:p>
        </w:tc>
        <w:tc>
          <w:tcPr>
            <w:tcW w:w="1810" w:type="dxa"/>
          </w:tcPr>
          <w:p w14:paraId="66C56943" w14:textId="77777777" w:rsidR="00A6149D" w:rsidRPr="00954B4B" w:rsidRDefault="00A6149D" w:rsidP="00D46AB0">
            <w:pPr>
              <w:spacing w:line="240" w:lineRule="auto"/>
            </w:pPr>
          </w:p>
        </w:tc>
      </w:tr>
    </w:tbl>
    <w:p w14:paraId="23054A3E" w14:textId="77777777" w:rsidR="00A6149D" w:rsidRPr="00466F07" w:rsidRDefault="00A6149D" w:rsidP="00A6149D">
      <w:pPr>
        <w:spacing w:after="0"/>
        <w:rPr>
          <w:rFonts w:asciiTheme="minorHAnsi" w:hAnsiTheme="minorHAnsi" w:cstheme="minorHAnsi"/>
          <w:sz w:val="22"/>
        </w:rPr>
      </w:pPr>
      <w:r w:rsidRPr="00466F07">
        <w:rPr>
          <w:rFonts w:asciiTheme="minorHAnsi" w:hAnsiTheme="minorHAnsi" w:cstheme="minorHAnsi"/>
          <w:sz w:val="22"/>
        </w:rPr>
        <w:t>Data is n (%)</w:t>
      </w:r>
      <w:r>
        <w:rPr>
          <w:rFonts w:asciiTheme="minorHAnsi" w:hAnsiTheme="minorHAnsi" w:cstheme="minorHAnsi"/>
          <w:sz w:val="22"/>
        </w:rPr>
        <w:t xml:space="preserve">, mean (SD) </w:t>
      </w:r>
      <w:r w:rsidRPr="00466F07">
        <w:rPr>
          <w:rFonts w:asciiTheme="minorHAnsi" w:hAnsiTheme="minorHAnsi" w:cstheme="minorHAnsi"/>
          <w:sz w:val="22"/>
        </w:rPr>
        <w:t xml:space="preserve"> or m</w:t>
      </w:r>
      <w:r>
        <w:rPr>
          <w:rFonts w:asciiTheme="minorHAnsi" w:hAnsiTheme="minorHAnsi" w:cstheme="minorHAnsi"/>
          <w:sz w:val="22"/>
        </w:rPr>
        <w:t>edian</w:t>
      </w:r>
      <w:r w:rsidRPr="00466F07">
        <w:rPr>
          <w:rFonts w:asciiTheme="minorHAnsi" w:hAnsiTheme="minorHAnsi" w:cstheme="minorHAnsi"/>
          <w:sz w:val="22"/>
        </w:rPr>
        <w:t xml:space="preserve"> (</w:t>
      </w:r>
      <w:r>
        <w:rPr>
          <w:rFonts w:asciiTheme="minorHAnsi" w:hAnsiTheme="minorHAnsi" w:cstheme="minorHAnsi"/>
          <w:sz w:val="22"/>
        </w:rPr>
        <w:t>range</w:t>
      </w:r>
      <w:r w:rsidRPr="00466F07">
        <w:rPr>
          <w:rFonts w:asciiTheme="minorHAnsi" w:hAnsiTheme="minorHAnsi" w:cstheme="minorHAnsi"/>
          <w:sz w:val="22"/>
        </w:rPr>
        <w:t>)</w:t>
      </w:r>
    </w:p>
    <w:p w14:paraId="7CA209CD" w14:textId="2659533C" w:rsidR="005D4954" w:rsidRPr="00466F07" w:rsidRDefault="005D4954" w:rsidP="005D4954">
      <w:pPr>
        <w:spacing w:after="0"/>
        <w:rPr>
          <w:rFonts w:asciiTheme="minorHAnsi" w:hAnsiTheme="minorHAnsi" w:cstheme="minorHAnsi"/>
          <w:sz w:val="22"/>
        </w:rPr>
      </w:pPr>
      <w:proofErr w:type="spellStart"/>
      <w:r w:rsidRPr="00466F07">
        <w:rPr>
          <w:rFonts w:asciiTheme="minorHAnsi" w:hAnsiTheme="minorHAnsi" w:cstheme="minorHAnsi"/>
          <w:sz w:val="22"/>
          <w:vertAlign w:val="superscript"/>
        </w:rPr>
        <w:t>a</w:t>
      </w:r>
      <w:proofErr w:type="spellEnd"/>
      <w:r w:rsidRPr="00466F07">
        <w:rPr>
          <w:rFonts w:asciiTheme="minorHAnsi" w:hAnsiTheme="minorHAnsi" w:cstheme="minorHAnsi"/>
          <w:sz w:val="22"/>
        </w:rPr>
        <w:t xml:space="preserve"> </w:t>
      </w:r>
      <w:proofErr w:type="gramStart"/>
      <w:r w:rsidR="009B6A45" w:rsidRPr="00466F07">
        <w:rPr>
          <w:rFonts w:asciiTheme="minorHAnsi" w:hAnsiTheme="minorHAnsi" w:cstheme="minorHAnsi"/>
          <w:sz w:val="22"/>
        </w:rPr>
        <w:t>In</w:t>
      </w:r>
      <w:proofErr w:type="gramEnd"/>
      <w:r w:rsidR="009B6A45" w:rsidRPr="00466F07">
        <w:rPr>
          <w:rFonts w:asciiTheme="minorHAnsi" w:hAnsiTheme="minorHAnsi" w:cstheme="minorHAnsi"/>
          <w:sz w:val="22"/>
        </w:rPr>
        <w:t xml:space="preserve"> a relationship includes married, </w:t>
      </w:r>
      <w:r w:rsidR="009B6A45">
        <w:rPr>
          <w:rFonts w:asciiTheme="minorHAnsi" w:hAnsiTheme="minorHAnsi" w:cstheme="minorHAnsi"/>
          <w:sz w:val="22"/>
        </w:rPr>
        <w:t xml:space="preserve">in </w:t>
      </w:r>
      <w:r w:rsidR="009B6A45" w:rsidRPr="00466F07">
        <w:rPr>
          <w:rFonts w:asciiTheme="minorHAnsi" w:hAnsiTheme="minorHAnsi" w:cstheme="minorHAnsi"/>
          <w:sz w:val="22"/>
        </w:rPr>
        <w:t>civil partnership</w:t>
      </w:r>
      <w:r w:rsidR="009B6A45">
        <w:rPr>
          <w:rFonts w:asciiTheme="minorHAnsi" w:hAnsiTheme="minorHAnsi" w:cstheme="minorHAnsi"/>
          <w:sz w:val="22"/>
        </w:rPr>
        <w:t xml:space="preserve"> or in long term relationship</w:t>
      </w:r>
    </w:p>
    <w:p w14:paraId="08BF945B" w14:textId="28D7F760" w:rsidR="00A6149D" w:rsidRDefault="005D4954" w:rsidP="005D4954">
      <w:pPr>
        <w:spacing w:line="240" w:lineRule="auto"/>
      </w:pPr>
      <w:r w:rsidRPr="00466F07">
        <w:rPr>
          <w:rFonts w:asciiTheme="minorHAnsi" w:hAnsiTheme="minorHAnsi" w:cstheme="minorHAnsi"/>
          <w:sz w:val="22"/>
          <w:vertAlign w:val="superscript"/>
        </w:rPr>
        <w:t>b</w:t>
      </w:r>
      <w:r w:rsidRPr="00466F07">
        <w:rPr>
          <w:rFonts w:asciiTheme="minorHAnsi" w:hAnsiTheme="minorHAnsi" w:cstheme="minorHAnsi"/>
          <w:sz w:val="22"/>
        </w:rPr>
        <w:t xml:space="preserve"> Not in a relationship includes </w:t>
      </w:r>
      <w:r w:rsidRPr="002114A1">
        <w:rPr>
          <w:rFonts w:asciiTheme="minorHAnsi" w:hAnsiTheme="minorHAnsi" w:cstheme="minorHAnsi"/>
          <w:sz w:val="22"/>
        </w:rPr>
        <w:t xml:space="preserve">single, divorced, separated, dissolved civil partnership, </w:t>
      </w:r>
      <w:proofErr w:type="gramStart"/>
      <w:r w:rsidRPr="002114A1">
        <w:rPr>
          <w:rFonts w:asciiTheme="minorHAnsi" w:hAnsiTheme="minorHAnsi" w:cstheme="minorHAnsi"/>
          <w:sz w:val="22"/>
        </w:rPr>
        <w:t>widowed</w:t>
      </w:r>
      <w:proofErr w:type="gramEnd"/>
      <w:r w:rsidRPr="002114A1">
        <w:rPr>
          <w:rFonts w:asciiTheme="minorHAnsi" w:hAnsiTheme="minorHAnsi" w:cstheme="minorHAnsi"/>
          <w:sz w:val="22"/>
        </w:rPr>
        <w:t xml:space="preserve"> or surviving civil partner</w:t>
      </w:r>
      <w:r>
        <w:t xml:space="preserve"> </w:t>
      </w:r>
      <w:r w:rsidR="00A6149D">
        <w:br w:type="page"/>
      </w:r>
    </w:p>
    <w:p w14:paraId="4C67A847" w14:textId="77777777" w:rsidR="00214358" w:rsidRPr="00BD48A4" w:rsidRDefault="00214358" w:rsidP="00BD48A4">
      <w:pPr>
        <w:spacing w:line="240" w:lineRule="auto"/>
        <w:rPr>
          <w:b/>
          <w:bCs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4300"/>
        <w:gridCol w:w="3400"/>
      </w:tblGrid>
      <w:tr w:rsidR="00BC51A5" w:rsidRPr="00E7795B" w14:paraId="4045FB3B" w14:textId="77777777" w:rsidTr="00BC51A5">
        <w:trPr>
          <w:trHeight w:val="300"/>
        </w:trPr>
        <w:tc>
          <w:tcPr>
            <w:tcW w:w="7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A0A9C" w14:textId="02FBD696" w:rsidR="00BC51A5" w:rsidRPr="006748A8" w:rsidRDefault="00BC51A5" w:rsidP="00E7795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  <w:r w:rsidR="002D2276"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  <w:r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</w:t>
            </w:r>
            <w:r w:rsidR="00A1571D"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="006748A8"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:</w:t>
            </w:r>
            <w:r w:rsidRPr="006748A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748A8">
              <w:rPr>
                <w:rFonts w:cs="Arial"/>
                <w:b/>
                <w:bCs/>
                <w:sz w:val="18"/>
                <w:szCs w:val="18"/>
              </w:rPr>
              <w:t>Inpatient specialities of care</w:t>
            </w:r>
          </w:p>
        </w:tc>
      </w:tr>
      <w:tr w:rsidR="00E7795B" w:rsidRPr="00E7795B" w14:paraId="39C18B4E" w14:textId="77777777" w:rsidTr="00BC51A5">
        <w:trPr>
          <w:trHeight w:val="300"/>
        </w:trPr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4FAF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edical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AE96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urgical</w:t>
            </w:r>
          </w:p>
        </w:tc>
      </w:tr>
      <w:tr w:rsidR="00E7795B" w:rsidRPr="00E7795B" w14:paraId="55F669E5" w14:textId="77777777" w:rsidTr="00BC51A5">
        <w:trPr>
          <w:trHeight w:val="300"/>
        </w:trPr>
        <w:tc>
          <w:tcPr>
            <w:tcW w:w="4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0EDE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ult Cystic Fibrosis Service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4B32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ood &amp; Marrow Transplantation</w:t>
            </w:r>
          </w:p>
        </w:tc>
      </w:tr>
      <w:tr w:rsidR="00E7795B" w:rsidRPr="00E7795B" w14:paraId="6A555C8D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0E3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di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D77B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east Surgery</w:t>
            </w:r>
          </w:p>
        </w:tc>
      </w:tr>
      <w:tr w:rsidR="00E7795B" w:rsidRPr="00E7795B" w14:paraId="3C51BA5C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8960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al Haemat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741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urns Care</w:t>
            </w:r>
          </w:p>
        </w:tc>
      </w:tr>
      <w:tr w:rsidR="00E7795B" w:rsidRPr="00E7795B" w14:paraId="351AD1F8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3BC8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al Immunology &amp; Allergy/Dermat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1C2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diac Surgery</w:t>
            </w:r>
          </w:p>
        </w:tc>
      </w:tr>
      <w:tr w:rsidR="00E7795B" w:rsidRPr="00E7795B" w14:paraId="075034E5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DF8C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al Onc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F080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rdiothoracic Surgery</w:t>
            </w:r>
          </w:p>
        </w:tc>
      </w:tr>
      <w:tr w:rsidR="00E7795B" w:rsidRPr="00E7795B" w14:paraId="12C0E3FA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F93A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betic Medicin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FD36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lorectal Surgery</w:t>
            </w:r>
          </w:p>
        </w:tc>
      </w:tr>
      <w:tr w:rsidR="00E7795B" w:rsidRPr="00E7795B" w14:paraId="0BE7B1A4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9BC1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ndocrin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FBD9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ar, Nose, Throat (ENT)</w:t>
            </w:r>
          </w:p>
        </w:tc>
      </w:tr>
      <w:tr w:rsidR="00E7795B" w:rsidRPr="00E7795B" w14:paraId="6A822B2D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9327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astroenter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304F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 Surgery</w:t>
            </w:r>
          </w:p>
        </w:tc>
      </w:tr>
      <w:tr w:rsidR="00E7795B" w:rsidRPr="00E7795B" w14:paraId="207C94FB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4D85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eral Medicin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9792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patobiliary &amp; Pancreatic Surgery</w:t>
            </w:r>
          </w:p>
        </w:tc>
      </w:tr>
      <w:tr w:rsidR="00E7795B" w:rsidRPr="00E7795B" w14:paraId="3A932E90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2BF6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nitourinary Medicin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60D8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rventional Radiology</w:t>
            </w:r>
          </w:p>
        </w:tc>
      </w:tr>
      <w:tr w:rsidR="00E7795B" w:rsidRPr="00E7795B" w14:paraId="76B0795D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19F6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alth Care for Older Peopl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CF6F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xillo-Facial Surgery</w:t>
            </w:r>
          </w:p>
        </w:tc>
      </w:tr>
      <w:tr w:rsidR="00E7795B" w:rsidRPr="00E7795B" w14:paraId="480E85E9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CC9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pat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195B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urosurgery</w:t>
            </w:r>
          </w:p>
        </w:tc>
      </w:tr>
      <w:tr w:rsidR="00E7795B" w:rsidRPr="00E7795B" w14:paraId="1951A4BA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0AEB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fectious Diseases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B9F5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phthalmology</w:t>
            </w:r>
          </w:p>
        </w:tc>
      </w:tr>
      <w:tr w:rsidR="00E7795B" w:rsidRPr="00E7795B" w14:paraId="369C5F46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3A4D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dical Onc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87CC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ral Surgery</w:t>
            </w:r>
          </w:p>
        </w:tc>
      </w:tr>
      <w:tr w:rsidR="00E7795B" w:rsidRPr="00E7795B" w14:paraId="003F6647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C2D1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phr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A338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astic Surgery</w:t>
            </w:r>
          </w:p>
        </w:tc>
      </w:tr>
      <w:tr w:rsidR="00E7795B" w:rsidRPr="00E7795B" w14:paraId="2461F38E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577C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eur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F18A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inal Surgery Service</w:t>
            </w:r>
          </w:p>
        </w:tc>
      </w:tr>
      <w:tr w:rsidR="00E7795B" w:rsidRPr="00E7795B" w14:paraId="647AAE37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5FCF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in Management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69A5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horacic Surgery</w:t>
            </w:r>
          </w:p>
        </w:tc>
      </w:tr>
      <w:tr w:rsidR="00E7795B" w:rsidRPr="00E7795B" w14:paraId="08BEEAEC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5490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lliative Medicin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F752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nsplantation Surgery</w:t>
            </w:r>
          </w:p>
        </w:tc>
      </w:tr>
      <w:tr w:rsidR="00E7795B" w:rsidRPr="00E7795B" w14:paraId="476BBE00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02F4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habilitation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C5B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uma &amp; Orthopaedics</w:t>
            </w:r>
          </w:p>
        </w:tc>
      </w:tr>
      <w:tr w:rsidR="00E7795B" w:rsidRPr="00E7795B" w14:paraId="6DBC2798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CFA9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spiratory Medicine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3FB7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pper Gastrointestinal</w:t>
            </w:r>
          </w:p>
        </w:tc>
      </w:tr>
      <w:tr w:rsidR="00E7795B" w:rsidRPr="00E7795B" w14:paraId="15DFC569" w14:textId="77777777" w:rsidTr="00BC51A5">
        <w:trPr>
          <w:trHeight w:val="300"/>
        </w:trPr>
        <w:tc>
          <w:tcPr>
            <w:tcW w:w="43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E36F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heumatology</w:t>
            </w:r>
          </w:p>
        </w:tc>
        <w:tc>
          <w:tcPr>
            <w:tcW w:w="3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04D8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rology</w:t>
            </w:r>
          </w:p>
        </w:tc>
      </w:tr>
      <w:tr w:rsidR="00E7795B" w:rsidRPr="00E7795B" w14:paraId="68B018D9" w14:textId="77777777" w:rsidTr="00BC51A5">
        <w:trPr>
          <w:trHeight w:val="300"/>
        </w:trPr>
        <w:tc>
          <w:tcPr>
            <w:tcW w:w="4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1932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roke Medicine</w:t>
            </w:r>
          </w:p>
        </w:tc>
        <w:tc>
          <w:tcPr>
            <w:tcW w:w="34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7B05" w14:textId="77777777" w:rsidR="00E7795B" w:rsidRPr="00E7795B" w:rsidRDefault="00E7795B" w:rsidP="00E77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7795B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scular Surgery</w:t>
            </w:r>
          </w:p>
        </w:tc>
      </w:tr>
    </w:tbl>
    <w:p w14:paraId="02273B02" w14:textId="35C9EF9F" w:rsidR="002140C3" w:rsidRDefault="00F65389" w:rsidP="002140C3">
      <w:r>
        <w:t xml:space="preserve">      </w:t>
      </w:r>
      <w:r w:rsidR="009B6A45" w:rsidRPr="00F65389">
        <w:rPr>
          <w:rFonts w:asciiTheme="minorHAnsi" w:hAnsiTheme="minorHAnsi" w:cstheme="minorHAnsi"/>
          <w:sz w:val="22"/>
        </w:rPr>
        <w:t>Obstetrics</w:t>
      </w:r>
      <w:r w:rsidRPr="00F65389">
        <w:rPr>
          <w:rFonts w:asciiTheme="minorHAnsi" w:hAnsiTheme="minorHAnsi" w:cstheme="minorHAnsi"/>
          <w:sz w:val="22"/>
        </w:rPr>
        <w:t xml:space="preserve"> &amp; gynaecology, intensive care and paediatrics were excluded</w:t>
      </w:r>
    </w:p>
    <w:p w14:paraId="10DCDBDA" w14:textId="77777777" w:rsidR="00282A51" w:rsidRDefault="00282A51">
      <w:pPr>
        <w:spacing w:line="240" w:lineRule="auto"/>
        <w:rPr>
          <w:rFonts w:ascii="Calibri" w:hAnsi="Calibri" w:cs="Calibri"/>
          <w:sz w:val="22"/>
        </w:rPr>
      </w:pPr>
    </w:p>
    <w:p w14:paraId="695E921E" w14:textId="77777777" w:rsidR="00282A51" w:rsidRDefault="00282A51">
      <w:pPr>
        <w:spacing w:line="240" w:lineRule="auto"/>
        <w:rPr>
          <w:rFonts w:ascii="Calibri" w:hAnsi="Calibri" w:cs="Calibri"/>
          <w:sz w:val="22"/>
        </w:rPr>
      </w:pPr>
    </w:p>
    <w:p w14:paraId="3183ACE8" w14:textId="23649541" w:rsidR="00532DF3" w:rsidRDefault="00532DF3" w:rsidP="00D74F80">
      <w:pPr>
        <w:spacing w:line="240" w:lineRule="auto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14:paraId="69DC9A8F" w14:textId="77777777" w:rsidR="00532DF3" w:rsidRPr="0077421C" w:rsidRDefault="00532DF3" w:rsidP="00532DF3">
      <w:pPr>
        <w:spacing w:line="240" w:lineRule="auto"/>
        <w:rPr>
          <w:rFonts w:ascii="Calibri" w:hAnsi="Calibri" w:cs="Calibri"/>
          <w:sz w:val="22"/>
        </w:rPr>
      </w:pPr>
    </w:p>
    <w:p w14:paraId="4F2244E1" w14:textId="425778BD" w:rsidR="00532DF3" w:rsidRPr="0077421C" w:rsidRDefault="00532DF3" w:rsidP="00532DF3">
      <w:pPr>
        <w:tabs>
          <w:tab w:val="left" w:pos="1210"/>
        </w:tabs>
        <w:rPr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0B938E9" wp14:editId="0CC9464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79465" cy="6663055"/>
            <wp:effectExtent l="0" t="0" r="6985" b="4445"/>
            <wp:wrapThrough wrapText="bothSides">
              <wp:wrapPolygon edited="0">
                <wp:start x="0" y="0"/>
                <wp:lineTo x="0" y="21553"/>
                <wp:lineTo x="21556" y="21553"/>
                <wp:lineTo x="21556" y="0"/>
                <wp:lineTo x="0" y="0"/>
              </wp:wrapPolygon>
            </wp:wrapThrough>
            <wp:docPr id="25" name="Picture 25" descr="Chart, 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465" cy="6663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Cs w:val="24"/>
        </w:rPr>
        <w:t>SP-F</w:t>
      </w:r>
      <w:r w:rsidRPr="006A73BD">
        <w:rPr>
          <w:b/>
          <w:bCs/>
          <w:szCs w:val="24"/>
        </w:rPr>
        <w:t>igure</w:t>
      </w:r>
      <w:r>
        <w:rPr>
          <w:b/>
          <w:bCs/>
          <w:szCs w:val="24"/>
        </w:rPr>
        <w:t xml:space="preserve"> </w:t>
      </w:r>
      <w:r w:rsidR="003B1F55">
        <w:rPr>
          <w:b/>
          <w:bCs/>
          <w:szCs w:val="24"/>
        </w:rPr>
        <w:t>1</w:t>
      </w:r>
      <w:r w:rsidRPr="006A73BD">
        <w:rPr>
          <w:b/>
          <w:bCs/>
          <w:szCs w:val="24"/>
        </w:rPr>
        <w:t>:</w:t>
      </w:r>
      <w:r w:rsidRPr="006A73BD">
        <w:rPr>
          <w:szCs w:val="24"/>
        </w:rPr>
        <w:t xml:space="preserve"> </w:t>
      </w:r>
      <w:r w:rsidRPr="00F92C7B">
        <w:rPr>
          <w:rFonts w:asciiTheme="minorHAnsi" w:hAnsiTheme="minorHAnsi" w:cstheme="minorHAnsi"/>
          <w:sz w:val="22"/>
        </w:rPr>
        <w:t>Percentage distribution of</w:t>
      </w:r>
      <w:r>
        <w:rPr>
          <w:szCs w:val="24"/>
        </w:rPr>
        <w:t xml:space="preserve"> </w:t>
      </w:r>
      <w:r>
        <w:rPr>
          <w:rFonts w:asciiTheme="minorHAnsi" w:hAnsiTheme="minorHAnsi" w:cstheme="minorHAnsi"/>
          <w:sz w:val="22"/>
        </w:rPr>
        <w:t>t</w:t>
      </w:r>
      <w:r w:rsidRPr="00CA61BA">
        <w:rPr>
          <w:rFonts w:asciiTheme="minorHAnsi" w:hAnsiTheme="minorHAnsi" w:cstheme="minorHAnsi"/>
          <w:sz w:val="22"/>
        </w:rPr>
        <w:t xml:space="preserve">he top 10 inpatient specialities of care for </w:t>
      </w:r>
      <w:r>
        <w:rPr>
          <w:rFonts w:asciiTheme="minorHAnsi" w:hAnsiTheme="minorHAnsi" w:cstheme="minorHAnsi"/>
          <w:sz w:val="22"/>
        </w:rPr>
        <w:t>p</w:t>
      </w:r>
      <w:r w:rsidRPr="00CA61BA">
        <w:rPr>
          <w:rFonts w:asciiTheme="minorHAnsi" w:hAnsiTheme="minorHAnsi" w:cstheme="minorHAnsi"/>
          <w:sz w:val="22"/>
        </w:rPr>
        <w:t>re</w:t>
      </w:r>
      <w:r>
        <w:rPr>
          <w:rFonts w:asciiTheme="minorHAnsi" w:hAnsiTheme="minorHAnsi" w:cstheme="minorHAnsi"/>
          <w:sz w:val="22"/>
        </w:rPr>
        <w:t>-</w:t>
      </w:r>
      <w:r w:rsidRPr="00CA61BA">
        <w:rPr>
          <w:rFonts w:asciiTheme="minorHAnsi" w:hAnsiTheme="minorHAnsi" w:cstheme="minorHAnsi"/>
          <w:sz w:val="22"/>
        </w:rPr>
        <w:t xml:space="preserve">pandemic versus </w:t>
      </w:r>
      <w:r>
        <w:rPr>
          <w:rFonts w:asciiTheme="minorHAnsi" w:hAnsiTheme="minorHAnsi" w:cstheme="minorHAnsi"/>
          <w:sz w:val="22"/>
        </w:rPr>
        <w:t>p</w:t>
      </w:r>
      <w:r w:rsidRPr="00CA61BA">
        <w:rPr>
          <w:rFonts w:asciiTheme="minorHAnsi" w:hAnsiTheme="minorHAnsi" w:cstheme="minorHAnsi"/>
          <w:sz w:val="22"/>
        </w:rPr>
        <w:t>andemic</w:t>
      </w:r>
      <w:r>
        <w:rPr>
          <w:rFonts w:asciiTheme="minorHAnsi" w:hAnsiTheme="minorHAnsi" w:cstheme="minorHAnsi"/>
          <w:sz w:val="22"/>
        </w:rPr>
        <w:t xml:space="preserve"> </w:t>
      </w:r>
      <w:r w:rsidRPr="00CA61BA">
        <w:rPr>
          <w:rFonts w:asciiTheme="minorHAnsi" w:hAnsiTheme="minorHAnsi" w:cstheme="minorHAnsi"/>
          <w:sz w:val="22"/>
        </w:rPr>
        <w:t xml:space="preserve">cohort </w:t>
      </w:r>
      <w:r>
        <w:rPr>
          <w:rFonts w:asciiTheme="minorHAnsi" w:hAnsiTheme="minorHAnsi" w:cstheme="minorHAnsi"/>
          <w:sz w:val="22"/>
        </w:rPr>
        <w:t xml:space="preserve"> </w:t>
      </w:r>
      <w:r w:rsidRPr="00F92C7B">
        <w:rPr>
          <w:rFonts w:asciiTheme="minorHAnsi" w:hAnsiTheme="minorHAnsi" w:cstheme="minorHAnsi"/>
          <w:sz w:val="20"/>
          <w:szCs w:val="20"/>
        </w:rPr>
        <w:t xml:space="preserve">(GIM-General Medicine, </w:t>
      </w:r>
      <w:proofErr w:type="spellStart"/>
      <w:r w:rsidRPr="00F92C7B">
        <w:rPr>
          <w:rFonts w:asciiTheme="minorHAnsi" w:hAnsiTheme="minorHAnsi" w:cstheme="minorHAnsi"/>
          <w:sz w:val="20"/>
          <w:szCs w:val="20"/>
        </w:rPr>
        <w:t>GenS</w:t>
      </w:r>
      <w:proofErr w:type="spellEnd"/>
      <w:r w:rsidRPr="00F92C7B">
        <w:rPr>
          <w:rFonts w:asciiTheme="minorHAnsi" w:hAnsiTheme="minorHAnsi" w:cstheme="minorHAnsi"/>
          <w:sz w:val="20"/>
          <w:szCs w:val="20"/>
        </w:rPr>
        <w:t xml:space="preserve">-General Surgery, T&amp;O-Trauma &amp; orthopaedics, Cardio-Cardiology medicine, </w:t>
      </w:r>
      <w:proofErr w:type="spellStart"/>
      <w:r w:rsidRPr="00F92C7B">
        <w:rPr>
          <w:rFonts w:asciiTheme="minorHAnsi" w:hAnsiTheme="minorHAnsi" w:cstheme="minorHAnsi"/>
          <w:sz w:val="20"/>
          <w:szCs w:val="20"/>
        </w:rPr>
        <w:t>Urol</w:t>
      </w:r>
      <w:proofErr w:type="spellEnd"/>
      <w:r w:rsidRPr="00F92C7B">
        <w:rPr>
          <w:rFonts w:asciiTheme="minorHAnsi" w:hAnsiTheme="minorHAnsi" w:cstheme="minorHAnsi"/>
          <w:sz w:val="20"/>
          <w:szCs w:val="20"/>
        </w:rPr>
        <w:t xml:space="preserve">-Urology, </w:t>
      </w:r>
      <w:proofErr w:type="spellStart"/>
      <w:r w:rsidRPr="00F92C7B">
        <w:rPr>
          <w:rFonts w:asciiTheme="minorHAnsi" w:hAnsiTheme="minorHAnsi" w:cstheme="minorHAnsi"/>
          <w:sz w:val="20"/>
          <w:szCs w:val="20"/>
        </w:rPr>
        <w:t>NeuroS</w:t>
      </w:r>
      <w:proofErr w:type="spellEnd"/>
      <w:r w:rsidRPr="00F92C7B">
        <w:rPr>
          <w:rFonts w:asciiTheme="minorHAnsi" w:hAnsiTheme="minorHAnsi" w:cstheme="minorHAnsi"/>
          <w:sz w:val="20"/>
          <w:szCs w:val="20"/>
        </w:rPr>
        <w:t xml:space="preserve">-Neurosurgery, HCOP- Health care of older people, </w:t>
      </w:r>
      <w:proofErr w:type="spellStart"/>
      <w:r w:rsidRPr="00F92C7B">
        <w:rPr>
          <w:rFonts w:asciiTheme="minorHAnsi" w:hAnsiTheme="minorHAnsi" w:cstheme="minorHAnsi"/>
          <w:sz w:val="20"/>
          <w:szCs w:val="20"/>
        </w:rPr>
        <w:t>Resp</w:t>
      </w:r>
      <w:proofErr w:type="spellEnd"/>
      <w:r w:rsidRPr="00F92C7B">
        <w:rPr>
          <w:rFonts w:asciiTheme="minorHAnsi" w:hAnsiTheme="minorHAnsi" w:cstheme="minorHAnsi"/>
          <w:sz w:val="20"/>
          <w:szCs w:val="20"/>
        </w:rPr>
        <w:t>-Respiratory medicine)</w:t>
      </w:r>
    </w:p>
    <w:p w14:paraId="5AE7A9C8" w14:textId="131541A2" w:rsidR="0006334A" w:rsidRPr="001A5CB8" w:rsidRDefault="002D2276" w:rsidP="0006334A">
      <w:pPr>
        <w:spacing w:line="240" w:lineRule="auto"/>
      </w:pPr>
      <w:r w:rsidRPr="005B3656">
        <w:rPr>
          <w:rFonts w:ascii="Calibri" w:hAnsi="Calibri" w:cs="Calibri"/>
          <w:sz w:val="22"/>
        </w:rPr>
        <w:br w:type="page"/>
      </w:r>
      <w:r w:rsidR="0006334A">
        <w:object w:dxaOrig="7291" w:dyaOrig="6679" w14:anchorId="603B38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45pt;height:252.7pt" o:ole="" filled="t">
            <v:imagedata r:id="rId11" o:title=""/>
          </v:shape>
          <o:OLEObject Type="Embed" ProgID="Prism8.Document" ShapeID="_x0000_i1025" DrawAspect="Content" ObjectID="_1688452129" r:id="rId12"/>
        </w:object>
      </w:r>
    </w:p>
    <w:p w14:paraId="046952C6" w14:textId="4621C859" w:rsidR="0006334A" w:rsidRDefault="0006334A" w:rsidP="0006334A">
      <w:pPr>
        <w:rPr>
          <w:sz w:val="22"/>
          <w:szCs w:val="20"/>
        </w:rPr>
      </w:pPr>
      <w:r>
        <w:rPr>
          <w:b/>
          <w:bCs/>
        </w:rPr>
        <w:t>SP-</w:t>
      </w:r>
      <w:r w:rsidRPr="00E777F9">
        <w:rPr>
          <w:b/>
          <w:bCs/>
        </w:rPr>
        <w:t>Figure</w:t>
      </w:r>
      <w:r>
        <w:rPr>
          <w:b/>
          <w:bCs/>
        </w:rPr>
        <w:t xml:space="preserve"> </w:t>
      </w:r>
      <w:r w:rsidR="003B1F55">
        <w:rPr>
          <w:b/>
          <w:bCs/>
        </w:rPr>
        <w:t>2</w:t>
      </w:r>
      <w:r w:rsidRPr="00E777F9">
        <w:rPr>
          <w:b/>
          <w:bCs/>
        </w:rPr>
        <w:t>:</w:t>
      </w:r>
      <w:r>
        <w:rPr>
          <w:b/>
          <w:bCs/>
        </w:rPr>
        <w:t xml:space="preserve"> Pandemic-cohort: </w:t>
      </w:r>
      <w:r w:rsidRPr="00C870B0">
        <w:rPr>
          <w:sz w:val="22"/>
          <w:szCs w:val="20"/>
        </w:rPr>
        <w:t>Mean age</w:t>
      </w:r>
      <w:r w:rsidRPr="00C870B0">
        <w:rPr>
          <w:b/>
          <w:bCs/>
          <w:sz w:val="22"/>
          <w:szCs w:val="20"/>
        </w:rPr>
        <w:t xml:space="preserve"> </w:t>
      </w:r>
      <w:r w:rsidRPr="00C870B0">
        <w:rPr>
          <w:sz w:val="22"/>
          <w:szCs w:val="20"/>
        </w:rPr>
        <w:t xml:space="preserve">for </w:t>
      </w:r>
      <w:r>
        <w:rPr>
          <w:sz w:val="22"/>
          <w:szCs w:val="20"/>
        </w:rPr>
        <w:t>COVID</w:t>
      </w:r>
      <w:r w:rsidRPr="00C870B0">
        <w:rPr>
          <w:sz w:val="22"/>
          <w:szCs w:val="20"/>
        </w:rPr>
        <w:t xml:space="preserve"> negative and </w:t>
      </w:r>
      <w:r>
        <w:rPr>
          <w:sz w:val="22"/>
          <w:szCs w:val="20"/>
        </w:rPr>
        <w:t>COVID</w:t>
      </w:r>
      <w:r w:rsidRPr="00C870B0">
        <w:rPr>
          <w:sz w:val="22"/>
          <w:szCs w:val="20"/>
        </w:rPr>
        <w:t xml:space="preserve"> positive cohort </w:t>
      </w:r>
      <w:r w:rsidRPr="00A24E78">
        <w:rPr>
          <w:sz w:val="22"/>
          <w:szCs w:val="20"/>
        </w:rPr>
        <w:t>(</w:t>
      </w:r>
      <w:r>
        <w:rPr>
          <w:sz w:val="22"/>
          <w:szCs w:val="20"/>
        </w:rPr>
        <w:t>Neg</w:t>
      </w:r>
      <w:r w:rsidRPr="00A24E78">
        <w:rPr>
          <w:sz w:val="22"/>
          <w:szCs w:val="20"/>
        </w:rPr>
        <w:t xml:space="preserve">- </w:t>
      </w:r>
      <w:r>
        <w:rPr>
          <w:sz w:val="22"/>
          <w:szCs w:val="20"/>
        </w:rPr>
        <w:t>all Covid-19</w:t>
      </w:r>
      <w:r w:rsidRPr="00A24E78">
        <w:rPr>
          <w:sz w:val="22"/>
          <w:szCs w:val="20"/>
        </w:rPr>
        <w:t xml:space="preserve"> negative</w:t>
      </w:r>
      <w:r>
        <w:rPr>
          <w:sz w:val="22"/>
          <w:szCs w:val="20"/>
        </w:rPr>
        <w:t xml:space="preserve"> group</w:t>
      </w:r>
      <w:r w:rsidRPr="00A24E78">
        <w:rPr>
          <w:sz w:val="22"/>
          <w:szCs w:val="20"/>
        </w:rPr>
        <w:t xml:space="preserve">, </w:t>
      </w:r>
      <w:proofErr w:type="spellStart"/>
      <w:r w:rsidRPr="00A24E78">
        <w:rPr>
          <w:sz w:val="22"/>
          <w:szCs w:val="20"/>
        </w:rPr>
        <w:t>Pos</w:t>
      </w:r>
      <w:proofErr w:type="spellEnd"/>
      <w:r w:rsidRPr="00A24E78">
        <w:rPr>
          <w:sz w:val="22"/>
          <w:szCs w:val="20"/>
        </w:rPr>
        <w:t xml:space="preserve">- </w:t>
      </w:r>
      <w:r>
        <w:rPr>
          <w:sz w:val="22"/>
          <w:szCs w:val="20"/>
        </w:rPr>
        <w:t>all Covid-19</w:t>
      </w:r>
      <w:r w:rsidRPr="00A24E78">
        <w:rPr>
          <w:sz w:val="22"/>
          <w:szCs w:val="20"/>
        </w:rPr>
        <w:t xml:space="preserve">  positive</w:t>
      </w:r>
      <w:r>
        <w:rPr>
          <w:sz w:val="22"/>
          <w:szCs w:val="20"/>
        </w:rPr>
        <w:t xml:space="preserve"> group</w:t>
      </w:r>
      <w:r w:rsidRPr="00A24E78">
        <w:rPr>
          <w:sz w:val="22"/>
          <w:szCs w:val="20"/>
        </w:rPr>
        <w:t xml:space="preserve">, Died (0-4)- </w:t>
      </w:r>
      <w:r>
        <w:rPr>
          <w:sz w:val="22"/>
          <w:szCs w:val="20"/>
        </w:rPr>
        <w:t>Covid-19</w:t>
      </w:r>
      <w:r w:rsidRPr="00A24E78">
        <w:rPr>
          <w:sz w:val="22"/>
          <w:szCs w:val="20"/>
        </w:rPr>
        <w:t xml:space="preserve"> positive patient died inpatient and low-risk </w:t>
      </w:r>
      <w:r>
        <w:rPr>
          <w:sz w:val="22"/>
          <w:szCs w:val="20"/>
        </w:rPr>
        <w:t xml:space="preserve">for </w:t>
      </w:r>
      <w:r w:rsidRPr="00A24E78">
        <w:rPr>
          <w:sz w:val="22"/>
          <w:szCs w:val="20"/>
        </w:rPr>
        <w:t xml:space="preserve">alcohol, Died (5-12)-  </w:t>
      </w:r>
      <w:r>
        <w:rPr>
          <w:sz w:val="22"/>
          <w:szCs w:val="20"/>
        </w:rPr>
        <w:t>Covid-19</w:t>
      </w:r>
      <w:r w:rsidRPr="00A24E78">
        <w:rPr>
          <w:sz w:val="22"/>
          <w:szCs w:val="20"/>
        </w:rPr>
        <w:t xml:space="preserve">  positive patient died inpatient</w:t>
      </w:r>
      <w:r>
        <w:rPr>
          <w:sz w:val="22"/>
          <w:szCs w:val="20"/>
        </w:rPr>
        <w:t>,</w:t>
      </w:r>
      <w:r w:rsidRPr="00A24E78">
        <w:rPr>
          <w:sz w:val="22"/>
          <w:szCs w:val="20"/>
        </w:rPr>
        <w:t xml:space="preserve"> and AUDIT-C score </w:t>
      </w:r>
      <w:r w:rsidRPr="00A24E78">
        <w:rPr>
          <w:rFonts w:cstheme="minorHAnsi"/>
          <w:sz w:val="22"/>
          <w:szCs w:val="20"/>
        </w:rPr>
        <w:t>≥</w:t>
      </w:r>
      <w:r w:rsidRPr="00A24E78">
        <w:rPr>
          <w:sz w:val="22"/>
          <w:szCs w:val="20"/>
        </w:rPr>
        <w:t>5, Alive-</w:t>
      </w:r>
      <w:r w:rsidRPr="008632B1">
        <w:rPr>
          <w:sz w:val="22"/>
          <w:szCs w:val="20"/>
        </w:rPr>
        <w:t xml:space="preserve"> </w:t>
      </w:r>
      <w:r>
        <w:rPr>
          <w:sz w:val="22"/>
          <w:szCs w:val="20"/>
        </w:rPr>
        <w:t>Covid-19</w:t>
      </w:r>
      <w:r w:rsidRPr="00A24E78">
        <w:rPr>
          <w:sz w:val="22"/>
          <w:szCs w:val="20"/>
        </w:rPr>
        <w:t xml:space="preserve"> positive patient did not die inpatient, Died_IP- </w:t>
      </w:r>
      <w:r>
        <w:rPr>
          <w:sz w:val="22"/>
          <w:szCs w:val="20"/>
        </w:rPr>
        <w:t>Covid-19</w:t>
      </w:r>
      <w:r w:rsidRPr="00A24E78">
        <w:rPr>
          <w:sz w:val="22"/>
          <w:szCs w:val="20"/>
        </w:rPr>
        <w:t xml:space="preserve">  positive patient died inpatient)</w:t>
      </w:r>
      <w:r>
        <w:rPr>
          <w:sz w:val="22"/>
          <w:szCs w:val="20"/>
        </w:rPr>
        <w:t xml:space="preserve"> </w:t>
      </w:r>
      <w:r w:rsidRPr="00C870B0">
        <w:rPr>
          <w:sz w:val="22"/>
          <w:szCs w:val="20"/>
        </w:rPr>
        <w:t xml:space="preserve">*P </w:t>
      </w:r>
      <w:r w:rsidRPr="00C870B0">
        <w:rPr>
          <w:rFonts w:cstheme="minorHAnsi"/>
          <w:sz w:val="22"/>
          <w:szCs w:val="20"/>
        </w:rPr>
        <w:t>≤</w:t>
      </w:r>
      <w:r w:rsidRPr="00C870B0">
        <w:rPr>
          <w:sz w:val="22"/>
          <w:szCs w:val="20"/>
        </w:rPr>
        <w:t xml:space="preserve">0.05 (Significant difference in mean age) </w:t>
      </w:r>
    </w:p>
    <w:p w14:paraId="6EB39B09" w14:textId="43E21A1A" w:rsidR="00E47416" w:rsidRPr="003B1F55" w:rsidRDefault="00E47416" w:rsidP="003B1F55">
      <w:pPr>
        <w:spacing w:line="240" w:lineRule="auto"/>
        <w:rPr>
          <w:rFonts w:ascii="Calibri" w:hAnsi="Calibri" w:cs="Calibri"/>
          <w:sz w:val="22"/>
        </w:rPr>
      </w:pPr>
    </w:p>
    <w:sectPr w:rsidR="00E47416" w:rsidRPr="003B1F55" w:rsidSect="00BD5588"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37D49" w14:textId="77777777" w:rsidR="0085547A" w:rsidRDefault="0085547A" w:rsidP="00FE2338">
      <w:pPr>
        <w:spacing w:after="0" w:line="240" w:lineRule="auto"/>
      </w:pPr>
      <w:r>
        <w:separator/>
      </w:r>
    </w:p>
  </w:endnote>
  <w:endnote w:type="continuationSeparator" w:id="0">
    <w:p w14:paraId="14A12219" w14:textId="77777777" w:rsidR="0085547A" w:rsidRDefault="0085547A" w:rsidP="00FE2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18617" w14:textId="77777777" w:rsidR="0085547A" w:rsidRDefault="0085547A" w:rsidP="00FE2338">
      <w:pPr>
        <w:spacing w:after="0" w:line="240" w:lineRule="auto"/>
      </w:pPr>
      <w:r>
        <w:separator/>
      </w:r>
    </w:p>
  </w:footnote>
  <w:footnote w:type="continuationSeparator" w:id="0">
    <w:p w14:paraId="4EA11437" w14:textId="77777777" w:rsidR="0085547A" w:rsidRDefault="0085547A" w:rsidP="00FE2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544CA"/>
    <w:multiLevelType w:val="hybridMultilevel"/>
    <w:tmpl w:val="A0C428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010567"/>
    <w:multiLevelType w:val="hybridMultilevel"/>
    <w:tmpl w:val="ADD8E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636F0"/>
    <w:multiLevelType w:val="hybridMultilevel"/>
    <w:tmpl w:val="0C36B3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F04B4"/>
    <w:multiLevelType w:val="hybridMultilevel"/>
    <w:tmpl w:val="9AE6F4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A6291C"/>
    <w:multiLevelType w:val="hybridMultilevel"/>
    <w:tmpl w:val="04684D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MjQ1NzAyMzOzNLdQ0lEKTi0uzszPAykwMq8FADrdYvMtAAAA"/>
  </w:docVars>
  <w:rsids>
    <w:rsidRoot w:val="00591763"/>
    <w:rsid w:val="000017D4"/>
    <w:rsid w:val="00013C90"/>
    <w:rsid w:val="00023C6D"/>
    <w:rsid w:val="00030581"/>
    <w:rsid w:val="00037B3B"/>
    <w:rsid w:val="00043170"/>
    <w:rsid w:val="00050D12"/>
    <w:rsid w:val="00056749"/>
    <w:rsid w:val="0006334A"/>
    <w:rsid w:val="00067CF9"/>
    <w:rsid w:val="00070102"/>
    <w:rsid w:val="0007572F"/>
    <w:rsid w:val="0007734A"/>
    <w:rsid w:val="000A2A74"/>
    <w:rsid w:val="000A7375"/>
    <w:rsid w:val="000B213B"/>
    <w:rsid w:val="000B5DA8"/>
    <w:rsid w:val="000C044D"/>
    <w:rsid w:val="000D2B13"/>
    <w:rsid w:val="000E2651"/>
    <w:rsid w:val="000F62AD"/>
    <w:rsid w:val="001019F5"/>
    <w:rsid w:val="001065B1"/>
    <w:rsid w:val="00114C23"/>
    <w:rsid w:val="00126053"/>
    <w:rsid w:val="00130CAF"/>
    <w:rsid w:val="00130D77"/>
    <w:rsid w:val="00134C2C"/>
    <w:rsid w:val="00135FE5"/>
    <w:rsid w:val="0013667D"/>
    <w:rsid w:val="00154EB9"/>
    <w:rsid w:val="0015581B"/>
    <w:rsid w:val="00161C96"/>
    <w:rsid w:val="001760AA"/>
    <w:rsid w:val="00180C60"/>
    <w:rsid w:val="00181298"/>
    <w:rsid w:val="00186A4A"/>
    <w:rsid w:val="00191FBB"/>
    <w:rsid w:val="001C2D60"/>
    <w:rsid w:val="001C6254"/>
    <w:rsid w:val="001C6976"/>
    <w:rsid w:val="001C6A38"/>
    <w:rsid w:val="001D37DC"/>
    <w:rsid w:val="001D4085"/>
    <w:rsid w:val="001E5794"/>
    <w:rsid w:val="001F4467"/>
    <w:rsid w:val="001F4FBA"/>
    <w:rsid w:val="001F60C3"/>
    <w:rsid w:val="0020012F"/>
    <w:rsid w:val="00205811"/>
    <w:rsid w:val="00207869"/>
    <w:rsid w:val="002140C3"/>
    <w:rsid w:val="00214358"/>
    <w:rsid w:val="00224822"/>
    <w:rsid w:val="0023049C"/>
    <w:rsid w:val="0023511A"/>
    <w:rsid w:val="0024623F"/>
    <w:rsid w:val="0025233F"/>
    <w:rsid w:val="00282A51"/>
    <w:rsid w:val="00283BB4"/>
    <w:rsid w:val="00294CFE"/>
    <w:rsid w:val="002A3B43"/>
    <w:rsid w:val="002B5757"/>
    <w:rsid w:val="002D0EEF"/>
    <w:rsid w:val="002D2276"/>
    <w:rsid w:val="002D3296"/>
    <w:rsid w:val="002E2EC5"/>
    <w:rsid w:val="00302185"/>
    <w:rsid w:val="0031475C"/>
    <w:rsid w:val="003214A7"/>
    <w:rsid w:val="00326A79"/>
    <w:rsid w:val="00333867"/>
    <w:rsid w:val="00350EA1"/>
    <w:rsid w:val="003548F1"/>
    <w:rsid w:val="003632E0"/>
    <w:rsid w:val="0039522C"/>
    <w:rsid w:val="003A3F1E"/>
    <w:rsid w:val="003A46F6"/>
    <w:rsid w:val="003B1F55"/>
    <w:rsid w:val="003B6771"/>
    <w:rsid w:val="003C0F51"/>
    <w:rsid w:val="003C3B2A"/>
    <w:rsid w:val="003D2634"/>
    <w:rsid w:val="003D4E73"/>
    <w:rsid w:val="003D6C11"/>
    <w:rsid w:val="003E3A4C"/>
    <w:rsid w:val="003F231E"/>
    <w:rsid w:val="003F47B0"/>
    <w:rsid w:val="00401B06"/>
    <w:rsid w:val="00407E2B"/>
    <w:rsid w:val="0044546A"/>
    <w:rsid w:val="0047548C"/>
    <w:rsid w:val="0048449A"/>
    <w:rsid w:val="00484DC0"/>
    <w:rsid w:val="00496BEC"/>
    <w:rsid w:val="004A1095"/>
    <w:rsid w:val="004C1132"/>
    <w:rsid w:val="004C1AD3"/>
    <w:rsid w:val="004C1C59"/>
    <w:rsid w:val="004C4B1A"/>
    <w:rsid w:val="004D0DFD"/>
    <w:rsid w:val="004D139C"/>
    <w:rsid w:val="004D172A"/>
    <w:rsid w:val="004E33FE"/>
    <w:rsid w:val="004E58A2"/>
    <w:rsid w:val="004E62CD"/>
    <w:rsid w:val="004F462E"/>
    <w:rsid w:val="0050206E"/>
    <w:rsid w:val="005051EF"/>
    <w:rsid w:val="0051496E"/>
    <w:rsid w:val="00524122"/>
    <w:rsid w:val="005247BC"/>
    <w:rsid w:val="00532DF3"/>
    <w:rsid w:val="0055124F"/>
    <w:rsid w:val="00555705"/>
    <w:rsid w:val="00556528"/>
    <w:rsid w:val="0057156A"/>
    <w:rsid w:val="0058460F"/>
    <w:rsid w:val="00591763"/>
    <w:rsid w:val="00591CE2"/>
    <w:rsid w:val="00592476"/>
    <w:rsid w:val="0059562D"/>
    <w:rsid w:val="005A3DA6"/>
    <w:rsid w:val="005A426B"/>
    <w:rsid w:val="005B3656"/>
    <w:rsid w:val="005B40BE"/>
    <w:rsid w:val="005B6EF0"/>
    <w:rsid w:val="005D2EF6"/>
    <w:rsid w:val="005D2F5A"/>
    <w:rsid w:val="005D4954"/>
    <w:rsid w:val="005F5082"/>
    <w:rsid w:val="00603130"/>
    <w:rsid w:val="00615FFD"/>
    <w:rsid w:val="00630E56"/>
    <w:rsid w:val="00637026"/>
    <w:rsid w:val="00650128"/>
    <w:rsid w:val="00653666"/>
    <w:rsid w:val="006547D0"/>
    <w:rsid w:val="00663D97"/>
    <w:rsid w:val="00670104"/>
    <w:rsid w:val="0067018E"/>
    <w:rsid w:val="006748A8"/>
    <w:rsid w:val="00692176"/>
    <w:rsid w:val="006A4A55"/>
    <w:rsid w:val="006A5C5A"/>
    <w:rsid w:val="006C31D5"/>
    <w:rsid w:val="006C5AAC"/>
    <w:rsid w:val="006D5C31"/>
    <w:rsid w:val="006E121B"/>
    <w:rsid w:val="006E2F7D"/>
    <w:rsid w:val="00702FA2"/>
    <w:rsid w:val="00720484"/>
    <w:rsid w:val="0075553B"/>
    <w:rsid w:val="0077421C"/>
    <w:rsid w:val="00774F55"/>
    <w:rsid w:val="007829C3"/>
    <w:rsid w:val="00785087"/>
    <w:rsid w:val="007B0A1B"/>
    <w:rsid w:val="007B1CDA"/>
    <w:rsid w:val="007C468B"/>
    <w:rsid w:val="007D2218"/>
    <w:rsid w:val="007D67ED"/>
    <w:rsid w:val="007E4BDB"/>
    <w:rsid w:val="007F41CC"/>
    <w:rsid w:val="007F6052"/>
    <w:rsid w:val="007F7105"/>
    <w:rsid w:val="00805623"/>
    <w:rsid w:val="00830C2F"/>
    <w:rsid w:val="00834C63"/>
    <w:rsid w:val="008365FE"/>
    <w:rsid w:val="00837BB9"/>
    <w:rsid w:val="008406D2"/>
    <w:rsid w:val="00842AAE"/>
    <w:rsid w:val="0084357D"/>
    <w:rsid w:val="00844594"/>
    <w:rsid w:val="0085547A"/>
    <w:rsid w:val="00856E6A"/>
    <w:rsid w:val="00863A3D"/>
    <w:rsid w:val="00873650"/>
    <w:rsid w:val="00882E64"/>
    <w:rsid w:val="00897E6A"/>
    <w:rsid w:val="008A02AD"/>
    <w:rsid w:val="008B648C"/>
    <w:rsid w:val="008B7667"/>
    <w:rsid w:val="008C01FC"/>
    <w:rsid w:val="008F3B61"/>
    <w:rsid w:val="00900DE4"/>
    <w:rsid w:val="0093656B"/>
    <w:rsid w:val="00940EBB"/>
    <w:rsid w:val="00941850"/>
    <w:rsid w:val="00946597"/>
    <w:rsid w:val="00947001"/>
    <w:rsid w:val="00950B5D"/>
    <w:rsid w:val="00953C99"/>
    <w:rsid w:val="00972315"/>
    <w:rsid w:val="00977517"/>
    <w:rsid w:val="009A0378"/>
    <w:rsid w:val="009A34C2"/>
    <w:rsid w:val="009B6A45"/>
    <w:rsid w:val="009C1AB8"/>
    <w:rsid w:val="009C6357"/>
    <w:rsid w:val="009D5C7C"/>
    <w:rsid w:val="00A030A2"/>
    <w:rsid w:val="00A04080"/>
    <w:rsid w:val="00A0702D"/>
    <w:rsid w:val="00A11EFD"/>
    <w:rsid w:val="00A13BC8"/>
    <w:rsid w:val="00A1571D"/>
    <w:rsid w:val="00A2639B"/>
    <w:rsid w:val="00A5444C"/>
    <w:rsid w:val="00A55B1C"/>
    <w:rsid w:val="00A6149D"/>
    <w:rsid w:val="00A635C6"/>
    <w:rsid w:val="00A64781"/>
    <w:rsid w:val="00A77FC3"/>
    <w:rsid w:val="00A85A7E"/>
    <w:rsid w:val="00A90BF1"/>
    <w:rsid w:val="00A90C88"/>
    <w:rsid w:val="00A91997"/>
    <w:rsid w:val="00A951D7"/>
    <w:rsid w:val="00A956CD"/>
    <w:rsid w:val="00AB70CF"/>
    <w:rsid w:val="00AC3D2A"/>
    <w:rsid w:val="00AD7CC9"/>
    <w:rsid w:val="00AF75AD"/>
    <w:rsid w:val="00B010A9"/>
    <w:rsid w:val="00B01634"/>
    <w:rsid w:val="00B04141"/>
    <w:rsid w:val="00B52101"/>
    <w:rsid w:val="00B6209E"/>
    <w:rsid w:val="00B65FBA"/>
    <w:rsid w:val="00B8267C"/>
    <w:rsid w:val="00B96E9F"/>
    <w:rsid w:val="00BC51A5"/>
    <w:rsid w:val="00BD48A4"/>
    <w:rsid w:val="00BD5588"/>
    <w:rsid w:val="00BE23AB"/>
    <w:rsid w:val="00BF4D4C"/>
    <w:rsid w:val="00BF750C"/>
    <w:rsid w:val="00C0607D"/>
    <w:rsid w:val="00C06DCF"/>
    <w:rsid w:val="00C15698"/>
    <w:rsid w:val="00C15B79"/>
    <w:rsid w:val="00C20BD5"/>
    <w:rsid w:val="00C528CC"/>
    <w:rsid w:val="00C63314"/>
    <w:rsid w:val="00C64D9D"/>
    <w:rsid w:val="00C65B54"/>
    <w:rsid w:val="00C670AA"/>
    <w:rsid w:val="00C746B1"/>
    <w:rsid w:val="00C74DC2"/>
    <w:rsid w:val="00C82A5D"/>
    <w:rsid w:val="00CA61BA"/>
    <w:rsid w:val="00CB38D0"/>
    <w:rsid w:val="00CC00A7"/>
    <w:rsid w:val="00CC320A"/>
    <w:rsid w:val="00CC538B"/>
    <w:rsid w:val="00CD4FD1"/>
    <w:rsid w:val="00CE3F72"/>
    <w:rsid w:val="00CF4E1B"/>
    <w:rsid w:val="00D06DB4"/>
    <w:rsid w:val="00D26B19"/>
    <w:rsid w:val="00D331A3"/>
    <w:rsid w:val="00D46175"/>
    <w:rsid w:val="00D72618"/>
    <w:rsid w:val="00D74F80"/>
    <w:rsid w:val="00D76A74"/>
    <w:rsid w:val="00D77484"/>
    <w:rsid w:val="00D77EA2"/>
    <w:rsid w:val="00D93F7A"/>
    <w:rsid w:val="00D95743"/>
    <w:rsid w:val="00DA416B"/>
    <w:rsid w:val="00DA445D"/>
    <w:rsid w:val="00DB14E6"/>
    <w:rsid w:val="00DB5FCE"/>
    <w:rsid w:val="00DE647B"/>
    <w:rsid w:val="00DF6C96"/>
    <w:rsid w:val="00E02891"/>
    <w:rsid w:val="00E14EEC"/>
    <w:rsid w:val="00E2636A"/>
    <w:rsid w:val="00E4406C"/>
    <w:rsid w:val="00E449A9"/>
    <w:rsid w:val="00E4522A"/>
    <w:rsid w:val="00E47416"/>
    <w:rsid w:val="00E66653"/>
    <w:rsid w:val="00E7795B"/>
    <w:rsid w:val="00E916EB"/>
    <w:rsid w:val="00E944DD"/>
    <w:rsid w:val="00E970E4"/>
    <w:rsid w:val="00EA390E"/>
    <w:rsid w:val="00EA5F93"/>
    <w:rsid w:val="00EB2C06"/>
    <w:rsid w:val="00ED355C"/>
    <w:rsid w:val="00ED54CF"/>
    <w:rsid w:val="00ED5CB2"/>
    <w:rsid w:val="00EE46C7"/>
    <w:rsid w:val="00EE7CC3"/>
    <w:rsid w:val="00EF2340"/>
    <w:rsid w:val="00EF2FA9"/>
    <w:rsid w:val="00EF4CF7"/>
    <w:rsid w:val="00F011FD"/>
    <w:rsid w:val="00F26863"/>
    <w:rsid w:val="00F26D5E"/>
    <w:rsid w:val="00F502BE"/>
    <w:rsid w:val="00F51EBF"/>
    <w:rsid w:val="00F54638"/>
    <w:rsid w:val="00F563DA"/>
    <w:rsid w:val="00F605E9"/>
    <w:rsid w:val="00F65389"/>
    <w:rsid w:val="00F678F4"/>
    <w:rsid w:val="00F759F9"/>
    <w:rsid w:val="00F8212B"/>
    <w:rsid w:val="00F86CF8"/>
    <w:rsid w:val="00F9049E"/>
    <w:rsid w:val="00F92C7B"/>
    <w:rsid w:val="00F96674"/>
    <w:rsid w:val="00FB58A3"/>
    <w:rsid w:val="00FC6F4B"/>
    <w:rsid w:val="00FD4154"/>
    <w:rsid w:val="00FD45AE"/>
    <w:rsid w:val="00FD6D4B"/>
    <w:rsid w:val="00FE132E"/>
    <w:rsid w:val="00FE2338"/>
    <w:rsid w:val="00FE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C434"/>
  <w15:chartTrackingRefBased/>
  <w15:docId w15:val="{2F32EDC8-AD44-48C1-8CC4-48D5A444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21C"/>
    <w:pPr>
      <w:spacing w:line="259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3F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49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33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3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E33FE"/>
    <w:pPr>
      <w:spacing w:line="240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E33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34C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C63"/>
    <w:rPr>
      <w:color w:val="800080"/>
      <w:u w:val="single"/>
    </w:rPr>
  </w:style>
  <w:style w:type="paragraph" w:customStyle="1" w:styleId="msonormal0">
    <w:name w:val="msonormal"/>
    <w:basedOn w:val="Normal"/>
    <w:rsid w:val="00834C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8">
    <w:name w:val="xl68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1">
    <w:name w:val="xl71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2">
    <w:name w:val="xl72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73">
    <w:name w:val="xl73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  <w:lang w:eastAsia="en-GB"/>
    </w:rPr>
  </w:style>
  <w:style w:type="paragraph" w:customStyle="1" w:styleId="xl74">
    <w:name w:val="xl74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sz w:val="18"/>
      <w:szCs w:val="18"/>
      <w:lang w:eastAsia="en-GB"/>
    </w:rPr>
  </w:style>
  <w:style w:type="paragraph" w:customStyle="1" w:styleId="xl77">
    <w:name w:val="xl77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en-GB"/>
    </w:rPr>
  </w:style>
  <w:style w:type="paragraph" w:customStyle="1" w:styleId="xl78">
    <w:name w:val="xl78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en-GB"/>
    </w:rPr>
  </w:style>
  <w:style w:type="paragraph" w:customStyle="1" w:styleId="xl79">
    <w:name w:val="xl79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80">
    <w:name w:val="xl80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eastAsia="en-GB"/>
    </w:rPr>
  </w:style>
  <w:style w:type="paragraph" w:customStyle="1" w:styleId="xl81">
    <w:name w:val="xl81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eastAsia="en-GB"/>
    </w:rPr>
  </w:style>
  <w:style w:type="paragraph" w:customStyle="1" w:styleId="xl82">
    <w:name w:val="xl82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Arial"/>
      <w:sz w:val="18"/>
      <w:szCs w:val="18"/>
      <w:lang w:eastAsia="en-GB"/>
    </w:rPr>
  </w:style>
  <w:style w:type="paragraph" w:customStyle="1" w:styleId="xl83">
    <w:name w:val="xl83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en-GB"/>
    </w:rPr>
  </w:style>
  <w:style w:type="paragraph" w:customStyle="1" w:styleId="xl85">
    <w:name w:val="xl85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18"/>
      <w:szCs w:val="18"/>
      <w:lang w:eastAsia="en-GB"/>
    </w:rPr>
  </w:style>
  <w:style w:type="paragraph" w:customStyle="1" w:styleId="xl86">
    <w:name w:val="xl86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7">
    <w:name w:val="xl87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9">
    <w:name w:val="xl89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1">
    <w:name w:val="xl91"/>
    <w:basedOn w:val="Normal"/>
    <w:rsid w:val="00834C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834C6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623"/>
    <w:rPr>
      <w:rFonts w:ascii="Arial" w:hAnsi="Arial"/>
      <w:sz w:val="20"/>
      <w:szCs w:val="20"/>
    </w:rPr>
  </w:style>
  <w:style w:type="paragraph" w:customStyle="1" w:styleId="xl66">
    <w:name w:val="xl66"/>
    <w:basedOn w:val="Normal"/>
    <w:rsid w:val="001E57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E2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33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E23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338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233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338"/>
    <w:rPr>
      <w:rFonts w:ascii="Arial" w:hAnsi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6149D"/>
    <w:rPr>
      <w:rFonts w:ascii="Arial" w:eastAsiaTheme="majorEastAsia" w:hAnsi="Arial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754B883FFE9340B9C01090FCF877EA" ma:contentTypeVersion="13" ma:contentTypeDescription="Create a new document." ma:contentTypeScope="" ma:versionID="f1c02fe365deefda2c4eb61057d0623e">
  <xsd:schema xmlns:xsd="http://www.w3.org/2001/XMLSchema" xmlns:xs="http://www.w3.org/2001/XMLSchema" xmlns:p="http://schemas.microsoft.com/office/2006/metadata/properties" xmlns:ns3="98ee926d-aede-43bb-a1e9-c1d1a1f177b3" xmlns:ns4="29015ffa-e412-4676-9042-f3059847f8a4" targetNamespace="http://schemas.microsoft.com/office/2006/metadata/properties" ma:root="true" ma:fieldsID="e0162ec1d982a683e50c56758b5ed699" ns3:_="" ns4:_="">
    <xsd:import namespace="98ee926d-aede-43bb-a1e9-c1d1a1f177b3"/>
    <xsd:import namespace="29015ffa-e412-4676-9042-f3059847f8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e926d-aede-43bb-a1e9-c1d1a1f177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15ffa-e412-4676-9042-f3059847f8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ED12C2-690E-4528-A1B7-37E84536DC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62C2B7-B836-4EA8-8E73-FF2CDC0E0B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0B0341-1399-4787-A0C0-DEF6B291FB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ee926d-aede-43bb-a1e9-c1d1a1f177b3"/>
    <ds:schemaRef ds:uri="29015ffa-e412-4676-9042-f3059847f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5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an Subhani</dc:creator>
  <cp:keywords/>
  <dc:description/>
  <cp:lastModifiedBy>Mohsan Subhani</cp:lastModifiedBy>
  <cp:revision>21</cp:revision>
  <dcterms:created xsi:type="dcterms:W3CDTF">2021-06-07T14:05:00Z</dcterms:created>
  <dcterms:modified xsi:type="dcterms:W3CDTF">2021-07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754B883FFE9340B9C01090FCF877EA</vt:lpwstr>
  </property>
</Properties>
</file>